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ED402" w14:textId="0EC49ABF" w:rsidR="001B5E18" w:rsidRPr="00B37EFB" w:rsidRDefault="00B37EFB" w:rsidP="00B37E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7EFB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180D81D" w14:textId="1F88C03F" w:rsidR="00B37EFB" w:rsidRDefault="003B60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 tables 1 to</w:t>
      </w:r>
      <w:r w:rsidR="006973E1">
        <w:rPr>
          <w:rFonts w:ascii="Times New Roman" w:hAnsi="Times New Roman" w:cs="Times New Roman" w:hint="eastAsia"/>
          <w:sz w:val="20"/>
          <w:szCs w:val="20"/>
        </w:rPr>
        <w:t xml:space="preserve"> 6 are the </w:t>
      </w:r>
      <w:r w:rsidR="0068150C">
        <w:rPr>
          <w:rFonts w:ascii="Times New Roman" w:hAnsi="Times New Roman" w:cs="Times New Roman" w:hint="eastAsia"/>
          <w:sz w:val="20"/>
          <w:szCs w:val="20"/>
        </w:rPr>
        <w:t>preoperative serum test results of this patient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68150C">
        <w:rPr>
          <w:rFonts w:ascii="Times New Roman" w:hAnsi="Times New Roman" w:cs="Times New Roman" w:hint="eastAsia"/>
          <w:sz w:val="20"/>
          <w:szCs w:val="20"/>
        </w:rPr>
        <w:t>H</w:t>
      </w:r>
      <w:r w:rsidRPr="003B6037">
        <w:rPr>
          <w:rFonts w:ascii="Times New Roman" w:hAnsi="Times New Roman" w:cs="Times New Roman" w:hint="eastAsia"/>
          <w:sz w:val="20"/>
          <w:szCs w:val="20"/>
        </w:rPr>
        <w:t>ematologic and biochemical testing revealed no absolute contraindications to surgery. Inflammatory markers were within reference ranges, and tumor markers</w:t>
      </w:r>
      <w:r w:rsidR="00C0612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B6037">
        <w:rPr>
          <w:rFonts w:ascii="Times New Roman" w:hAnsi="Times New Roman" w:cs="Times New Roman" w:hint="eastAsia"/>
          <w:sz w:val="20"/>
          <w:szCs w:val="20"/>
        </w:rPr>
        <w:t>were otherwise within normal limits</w:t>
      </w:r>
      <w:r w:rsidR="00C0612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0612D" w:rsidRPr="003B6037">
        <w:rPr>
          <w:rFonts w:ascii="Times New Roman" w:hAnsi="Times New Roman" w:cs="Times New Roman" w:hint="eastAsia"/>
          <w:sz w:val="20"/>
          <w:szCs w:val="20"/>
        </w:rPr>
        <w:t>except for a mild elevation of CA724</w:t>
      </w:r>
      <w:r w:rsidRPr="003B6037">
        <w:rPr>
          <w:rFonts w:ascii="Times New Roman" w:hAnsi="Times New Roman" w:cs="Times New Roman" w:hint="eastAsia"/>
          <w:sz w:val="20"/>
          <w:szCs w:val="20"/>
        </w:rPr>
        <w:t>.</w:t>
      </w:r>
    </w:p>
    <w:p w14:paraId="3E660FBA" w14:textId="1DC4C9DD" w:rsidR="00B37EFB" w:rsidRPr="00B37EFB" w:rsidRDefault="00B37EF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7EFB">
        <w:rPr>
          <w:rFonts w:ascii="Times New Roman" w:hAnsi="Times New Roman" w:cs="Times New Roman" w:hint="eastAsia"/>
          <w:b/>
          <w:bCs/>
          <w:sz w:val="20"/>
          <w:szCs w:val="20"/>
        </w:rPr>
        <w:t>Supplementary Table 1: Blood Routine</w:t>
      </w:r>
    </w:p>
    <w:tbl>
      <w:tblPr>
        <w:tblStyle w:val="41"/>
        <w:tblW w:w="0" w:type="auto"/>
        <w:tblLook w:val="0620" w:firstRow="1" w:lastRow="0" w:firstColumn="0" w:lastColumn="0" w:noHBand="1" w:noVBand="1"/>
      </w:tblPr>
      <w:tblGrid>
        <w:gridCol w:w="2074"/>
        <w:gridCol w:w="2074"/>
        <w:gridCol w:w="2074"/>
        <w:gridCol w:w="2074"/>
      </w:tblGrid>
      <w:tr w:rsidR="0040175E" w14:paraId="46A05A73" w14:textId="77777777" w:rsidTr="00B37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214AFDA" w14:textId="2540B284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EAAF412" w14:textId="3E0D44F9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F622105" w14:textId="68E1F1F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299856C" w14:textId="1BA74911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Reference range</w:t>
            </w:r>
          </w:p>
        </w:tc>
      </w:tr>
      <w:tr w:rsidR="0040175E" w14:paraId="77DE9B20" w14:textId="77777777" w:rsidTr="00B37EFB">
        <w:tc>
          <w:tcPr>
            <w:tcW w:w="2074" w:type="dxa"/>
            <w:tcBorders>
              <w:top w:val="single" w:sz="4" w:space="0" w:color="auto"/>
            </w:tcBorders>
          </w:tcPr>
          <w:p w14:paraId="10BABBEE" w14:textId="3FD6CC1D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WBC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6C85E3E" w14:textId="2E614DDA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FD466FD" w14:textId="7FA88758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×10^9/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27FB20F" w14:textId="6312F7A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.50-9.50</w:t>
            </w:r>
          </w:p>
        </w:tc>
      </w:tr>
      <w:tr w:rsidR="0040175E" w14:paraId="5601811C" w14:textId="77777777" w:rsidTr="00B37EFB">
        <w:tc>
          <w:tcPr>
            <w:tcW w:w="2074" w:type="dxa"/>
          </w:tcPr>
          <w:p w14:paraId="31F204E0" w14:textId="4558920E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LY%</w:t>
            </w:r>
          </w:p>
        </w:tc>
        <w:tc>
          <w:tcPr>
            <w:tcW w:w="2074" w:type="dxa"/>
          </w:tcPr>
          <w:p w14:paraId="2CB1E5A9" w14:textId="71E80790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2074" w:type="dxa"/>
          </w:tcPr>
          <w:p w14:paraId="3FC44788" w14:textId="38B381B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74" w:type="dxa"/>
          </w:tcPr>
          <w:p w14:paraId="67F8FCA7" w14:textId="23826B0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0.0-40.0</w:t>
            </w:r>
          </w:p>
        </w:tc>
      </w:tr>
      <w:tr w:rsidR="0040175E" w14:paraId="1092C0A1" w14:textId="77777777" w:rsidTr="00B37EFB">
        <w:tc>
          <w:tcPr>
            <w:tcW w:w="2074" w:type="dxa"/>
          </w:tcPr>
          <w:p w14:paraId="12C30556" w14:textId="34F9D119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MONO%</w:t>
            </w:r>
          </w:p>
        </w:tc>
        <w:tc>
          <w:tcPr>
            <w:tcW w:w="2074" w:type="dxa"/>
          </w:tcPr>
          <w:p w14:paraId="5EB078E0" w14:textId="5A6BE3FC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2074" w:type="dxa"/>
          </w:tcPr>
          <w:p w14:paraId="331A11E7" w14:textId="5983FEE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74" w:type="dxa"/>
          </w:tcPr>
          <w:p w14:paraId="0A2D8D4F" w14:textId="19E3190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.0-8.0</w:t>
            </w:r>
          </w:p>
        </w:tc>
      </w:tr>
      <w:tr w:rsidR="0040175E" w14:paraId="7490CED8" w14:textId="77777777" w:rsidTr="00B37EFB">
        <w:tc>
          <w:tcPr>
            <w:tcW w:w="2074" w:type="dxa"/>
          </w:tcPr>
          <w:p w14:paraId="68F4AB6A" w14:textId="5DDAB22B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NEUT%</w:t>
            </w:r>
          </w:p>
        </w:tc>
        <w:tc>
          <w:tcPr>
            <w:tcW w:w="2074" w:type="dxa"/>
          </w:tcPr>
          <w:p w14:paraId="0D60F3ED" w14:textId="29F1F191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2074" w:type="dxa"/>
          </w:tcPr>
          <w:p w14:paraId="5B7A8C95" w14:textId="4728CB6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74" w:type="dxa"/>
          </w:tcPr>
          <w:p w14:paraId="077026E5" w14:textId="3EBA719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50.0-75.0</w:t>
            </w:r>
          </w:p>
        </w:tc>
      </w:tr>
      <w:tr w:rsidR="0040175E" w14:paraId="4291F72E" w14:textId="77777777" w:rsidTr="00B37EFB">
        <w:tc>
          <w:tcPr>
            <w:tcW w:w="2074" w:type="dxa"/>
          </w:tcPr>
          <w:p w14:paraId="725C2263" w14:textId="5C6CEC5C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EOS%</w:t>
            </w:r>
          </w:p>
        </w:tc>
        <w:tc>
          <w:tcPr>
            <w:tcW w:w="2074" w:type="dxa"/>
          </w:tcPr>
          <w:p w14:paraId="53A01BC9" w14:textId="59B46ED8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2074" w:type="dxa"/>
          </w:tcPr>
          <w:p w14:paraId="4056D68B" w14:textId="0D524551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74" w:type="dxa"/>
          </w:tcPr>
          <w:p w14:paraId="5E717B3F" w14:textId="142FA82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5-5.0</w:t>
            </w:r>
          </w:p>
        </w:tc>
      </w:tr>
      <w:tr w:rsidR="0040175E" w14:paraId="79024545" w14:textId="77777777" w:rsidTr="00B37EFB">
        <w:tc>
          <w:tcPr>
            <w:tcW w:w="2074" w:type="dxa"/>
          </w:tcPr>
          <w:p w14:paraId="74C46AA3" w14:textId="57599A28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BASO%</w:t>
            </w:r>
          </w:p>
        </w:tc>
        <w:tc>
          <w:tcPr>
            <w:tcW w:w="2074" w:type="dxa"/>
          </w:tcPr>
          <w:p w14:paraId="2E3BE1A2" w14:textId="237BE605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2074" w:type="dxa"/>
          </w:tcPr>
          <w:p w14:paraId="4A4BC56A" w14:textId="4EA2672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74" w:type="dxa"/>
          </w:tcPr>
          <w:p w14:paraId="57E14AE0" w14:textId="77C7A03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0-1.0</w:t>
            </w:r>
          </w:p>
        </w:tc>
      </w:tr>
      <w:tr w:rsidR="0040175E" w14:paraId="0D3C20D8" w14:textId="77777777" w:rsidTr="00B37EFB">
        <w:tc>
          <w:tcPr>
            <w:tcW w:w="2074" w:type="dxa"/>
          </w:tcPr>
          <w:p w14:paraId="6728565C" w14:textId="3EFF0247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LY#</w:t>
            </w:r>
          </w:p>
        </w:tc>
        <w:tc>
          <w:tcPr>
            <w:tcW w:w="2074" w:type="dxa"/>
          </w:tcPr>
          <w:p w14:paraId="1185EFA6" w14:textId="78162CF6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2074" w:type="dxa"/>
          </w:tcPr>
          <w:p w14:paraId="5A47802E" w14:textId="5DC0746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×10^9/L</w:t>
            </w:r>
          </w:p>
        </w:tc>
        <w:tc>
          <w:tcPr>
            <w:tcW w:w="2074" w:type="dxa"/>
          </w:tcPr>
          <w:p w14:paraId="040D4C7E" w14:textId="4BF783F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80-4.00</w:t>
            </w:r>
          </w:p>
        </w:tc>
      </w:tr>
      <w:tr w:rsidR="0040175E" w14:paraId="1C4550BF" w14:textId="77777777" w:rsidTr="00B37EFB">
        <w:tc>
          <w:tcPr>
            <w:tcW w:w="2074" w:type="dxa"/>
          </w:tcPr>
          <w:p w14:paraId="56C4B23E" w14:textId="0EA358D4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MONO#</w:t>
            </w:r>
          </w:p>
        </w:tc>
        <w:tc>
          <w:tcPr>
            <w:tcW w:w="2074" w:type="dxa"/>
          </w:tcPr>
          <w:p w14:paraId="52F6E211" w14:textId="2B936DA5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074" w:type="dxa"/>
          </w:tcPr>
          <w:p w14:paraId="644B9571" w14:textId="57E624E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×10^9/L</w:t>
            </w:r>
          </w:p>
        </w:tc>
        <w:tc>
          <w:tcPr>
            <w:tcW w:w="2074" w:type="dxa"/>
          </w:tcPr>
          <w:p w14:paraId="42B10623" w14:textId="0F495360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12-0.80</w:t>
            </w:r>
          </w:p>
        </w:tc>
      </w:tr>
      <w:tr w:rsidR="0040175E" w14:paraId="622619BD" w14:textId="77777777" w:rsidTr="00B37EFB">
        <w:tc>
          <w:tcPr>
            <w:tcW w:w="2074" w:type="dxa"/>
          </w:tcPr>
          <w:p w14:paraId="2A3775AC" w14:textId="0276F65C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NEUT#</w:t>
            </w:r>
          </w:p>
        </w:tc>
        <w:tc>
          <w:tcPr>
            <w:tcW w:w="2074" w:type="dxa"/>
          </w:tcPr>
          <w:p w14:paraId="2CAA097F" w14:textId="28D5DFB2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2074" w:type="dxa"/>
          </w:tcPr>
          <w:p w14:paraId="123B27F4" w14:textId="70C2E24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×10^9/L</w:t>
            </w:r>
          </w:p>
        </w:tc>
        <w:tc>
          <w:tcPr>
            <w:tcW w:w="2074" w:type="dxa"/>
          </w:tcPr>
          <w:p w14:paraId="027874D1" w14:textId="0AE0226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.00-7.50</w:t>
            </w:r>
          </w:p>
        </w:tc>
      </w:tr>
      <w:tr w:rsidR="0040175E" w14:paraId="65273BE7" w14:textId="77777777" w:rsidTr="00B37EFB">
        <w:tc>
          <w:tcPr>
            <w:tcW w:w="2074" w:type="dxa"/>
          </w:tcPr>
          <w:p w14:paraId="6AB6611E" w14:textId="3F76B75E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EOS#</w:t>
            </w:r>
          </w:p>
        </w:tc>
        <w:tc>
          <w:tcPr>
            <w:tcW w:w="2074" w:type="dxa"/>
          </w:tcPr>
          <w:p w14:paraId="71B8BD99" w14:textId="48656285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74" w:type="dxa"/>
          </w:tcPr>
          <w:p w14:paraId="574E8088" w14:textId="7313E1E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×10^9/L</w:t>
            </w:r>
          </w:p>
        </w:tc>
        <w:tc>
          <w:tcPr>
            <w:tcW w:w="2074" w:type="dxa"/>
          </w:tcPr>
          <w:p w14:paraId="79A5B53F" w14:textId="1CE57F3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02-0.50</w:t>
            </w:r>
          </w:p>
        </w:tc>
      </w:tr>
      <w:tr w:rsidR="0040175E" w14:paraId="47A903A6" w14:textId="77777777" w:rsidTr="00B37EFB">
        <w:tc>
          <w:tcPr>
            <w:tcW w:w="2074" w:type="dxa"/>
          </w:tcPr>
          <w:p w14:paraId="2D31FD3D" w14:textId="119593A2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BASO#</w:t>
            </w:r>
          </w:p>
        </w:tc>
        <w:tc>
          <w:tcPr>
            <w:tcW w:w="2074" w:type="dxa"/>
          </w:tcPr>
          <w:p w14:paraId="71CCCB59" w14:textId="324D618E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74" w:type="dxa"/>
          </w:tcPr>
          <w:p w14:paraId="58A20C64" w14:textId="65E8E30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×10^9/L</w:t>
            </w:r>
          </w:p>
        </w:tc>
        <w:tc>
          <w:tcPr>
            <w:tcW w:w="2074" w:type="dxa"/>
          </w:tcPr>
          <w:p w14:paraId="5BC24A4B" w14:textId="6655302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00-0.10</w:t>
            </w:r>
          </w:p>
        </w:tc>
      </w:tr>
      <w:tr w:rsidR="0040175E" w14:paraId="0EFD902F" w14:textId="77777777" w:rsidTr="00B37EFB">
        <w:tc>
          <w:tcPr>
            <w:tcW w:w="2074" w:type="dxa"/>
          </w:tcPr>
          <w:p w14:paraId="39FDE06E" w14:textId="77DAB2D9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RBC</w:t>
            </w:r>
          </w:p>
        </w:tc>
        <w:tc>
          <w:tcPr>
            <w:tcW w:w="2074" w:type="dxa"/>
          </w:tcPr>
          <w:p w14:paraId="5B97AFBB" w14:textId="1C0C1663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2074" w:type="dxa"/>
          </w:tcPr>
          <w:p w14:paraId="653D759E" w14:textId="36544EF0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×10^12/L</w:t>
            </w:r>
          </w:p>
        </w:tc>
        <w:tc>
          <w:tcPr>
            <w:tcW w:w="2074" w:type="dxa"/>
          </w:tcPr>
          <w:p w14:paraId="01D622B1" w14:textId="5C1F695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.50-5.00</w:t>
            </w:r>
          </w:p>
        </w:tc>
      </w:tr>
      <w:tr w:rsidR="0040175E" w14:paraId="503D8AF9" w14:textId="77777777" w:rsidTr="00B37EFB">
        <w:tc>
          <w:tcPr>
            <w:tcW w:w="2074" w:type="dxa"/>
          </w:tcPr>
          <w:p w14:paraId="3091112D" w14:textId="07388265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HGB</w:t>
            </w:r>
          </w:p>
        </w:tc>
        <w:tc>
          <w:tcPr>
            <w:tcW w:w="2074" w:type="dxa"/>
          </w:tcPr>
          <w:p w14:paraId="484CBB5F" w14:textId="1DEF0A1A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074" w:type="dxa"/>
          </w:tcPr>
          <w:p w14:paraId="42BD050D" w14:textId="5312A3A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074" w:type="dxa"/>
          </w:tcPr>
          <w:p w14:paraId="68779FE2" w14:textId="1AF4DE6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10-150</w:t>
            </w:r>
          </w:p>
        </w:tc>
      </w:tr>
      <w:tr w:rsidR="0040175E" w14:paraId="12D9B019" w14:textId="77777777" w:rsidTr="00B37EFB">
        <w:tc>
          <w:tcPr>
            <w:tcW w:w="2074" w:type="dxa"/>
          </w:tcPr>
          <w:p w14:paraId="6409658C" w14:textId="7CC5C403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HCT</w:t>
            </w:r>
          </w:p>
        </w:tc>
        <w:tc>
          <w:tcPr>
            <w:tcW w:w="2074" w:type="dxa"/>
          </w:tcPr>
          <w:p w14:paraId="578985B3" w14:textId="49FDA9EA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2074" w:type="dxa"/>
          </w:tcPr>
          <w:p w14:paraId="51DAF5B3" w14:textId="323AEF7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74" w:type="dxa"/>
          </w:tcPr>
          <w:p w14:paraId="5810AD6A" w14:textId="18EE552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5.0-50.0</w:t>
            </w:r>
          </w:p>
        </w:tc>
      </w:tr>
      <w:tr w:rsidR="0040175E" w14:paraId="2C91E200" w14:textId="77777777" w:rsidTr="00B37EFB">
        <w:tc>
          <w:tcPr>
            <w:tcW w:w="2074" w:type="dxa"/>
          </w:tcPr>
          <w:p w14:paraId="44457AD6" w14:textId="29A0E2F2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MCV</w:t>
            </w:r>
          </w:p>
        </w:tc>
        <w:tc>
          <w:tcPr>
            <w:tcW w:w="2074" w:type="dxa"/>
          </w:tcPr>
          <w:p w14:paraId="38862FB8" w14:textId="1C2F2240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91.3</w:t>
            </w:r>
          </w:p>
        </w:tc>
        <w:tc>
          <w:tcPr>
            <w:tcW w:w="2074" w:type="dxa"/>
          </w:tcPr>
          <w:p w14:paraId="0EE186BB" w14:textId="3999777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2074" w:type="dxa"/>
          </w:tcPr>
          <w:p w14:paraId="7CFA6216" w14:textId="379EEA3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82.0-97.0</w:t>
            </w:r>
          </w:p>
        </w:tc>
      </w:tr>
      <w:tr w:rsidR="0040175E" w14:paraId="7A45D1D4" w14:textId="77777777" w:rsidTr="00B37EFB">
        <w:tc>
          <w:tcPr>
            <w:tcW w:w="2074" w:type="dxa"/>
          </w:tcPr>
          <w:p w14:paraId="7397E526" w14:textId="142D302E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MCHC</w:t>
            </w:r>
          </w:p>
        </w:tc>
        <w:tc>
          <w:tcPr>
            <w:tcW w:w="2074" w:type="dxa"/>
          </w:tcPr>
          <w:p w14:paraId="253EEA21" w14:textId="249E075D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2074" w:type="dxa"/>
          </w:tcPr>
          <w:p w14:paraId="79A8A942" w14:textId="4E6995A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074" w:type="dxa"/>
          </w:tcPr>
          <w:p w14:paraId="56724ECC" w14:textId="1CC09DF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20-360</w:t>
            </w:r>
          </w:p>
        </w:tc>
      </w:tr>
      <w:tr w:rsidR="0040175E" w14:paraId="4BD0FF8A" w14:textId="77777777" w:rsidTr="00B37EFB">
        <w:tc>
          <w:tcPr>
            <w:tcW w:w="2074" w:type="dxa"/>
          </w:tcPr>
          <w:p w14:paraId="638FBD88" w14:textId="5EF1724E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MCH</w:t>
            </w:r>
          </w:p>
        </w:tc>
        <w:tc>
          <w:tcPr>
            <w:tcW w:w="2074" w:type="dxa"/>
          </w:tcPr>
          <w:p w14:paraId="1C66ECA4" w14:textId="6FBB0CD3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2074" w:type="dxa"/>
          </w:tcPr>
          <w:p w14:paraId="33910813" w14:textId="6526E38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</w:p>
        </w:tc>
        <w:tc>
          <w:tcPr>
            <w:tcW w:w="2074" w:type="dxa"/>
          </w:tcPr>
          <w:p w14:paraId="5DEF9917" w14:textId="4470259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7.0-32.0</w:t>
            </w:r>
          </w:p>
        </w:tc>
      </w:tr>
      <w:tr w:rsidR="0040175E" w14:paraId="3EE10167" w14:textId="77777777" w:rsidTr="00B37EFB">
        <w:tc>
          <w:tcPr>
            <w:tcW w:w="2074" w:type="dxa"/>
          </w:tcPr>
          <w:p w14:paraId="2BE83876" w14:textId="2DC41B23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RDW-S</w:t>
            </w:r>
          </w:p>
        </w:tc>
        <w:tc>
          <w:tcPr>
            <w:tcW w:w="2074" w:type="dxa"/>
          </w:tcPr>
          <w:p w14:paraId="06CACCDB" w14:textId="05C7C139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2074" w:type="dxa"/>
          </w:tcPr>
          <w:p w14:paraId="2D2193B3" w14:textId="1FF3E4F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2074" w:type="dxa"/>
          </w:tcPr>
          <w:p w14:paraId="7C2BFEF5" w14:textId="567D6E4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9.0-46.0</w:t>
            </w:r>
          </w:p>
        </w:tc>
      </w:tr>
      <w:tr w:rsidR="0040175E" w14:paraId="399EC534" w14:textId="77777777" w:rsidTr="00B37EFB">
        <w:tc>
          <w:tcPr>
            <w:tcW w:w="2074" w:type="dxa"/>
          </w:tcPr>
          <w:p w14:paraId="58FFA4C2" w14:textId="474C6E13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RDW-C</w:t>
            </w:r>
          </w:p>
        </w:tc>
        <w:tc>
          <w:tcPr>
            <w:tcW w:w="2074" w:type="dxa"/>
          </w:tcPr>
          <w:p w14:paraId="6260863C" w14:textId="5B4C51E4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2074" w:type="dxa"/>
          </w:tcPr>
          <w:p w14:paraId="2C0A8AE2" w14:textId="6AA3F501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74" w:type="dxa"/>
          </w:tcPr>
          <w:p w14:paraId="2B7EC6D6" w14:textId="1C44C72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0-15.0</w:t>
            </w:r>
          </w:p>
        </w:tc>
      </w:tr>
      <w:tr w:rsidR="0040175E" w14:paraId="28D3B965" w14:textId="77777777" w:rsidTr="00B37EFB">
        <w:tc>
          <w:tcPr>
            <w:tcW w:w="2074" w:type="dxa"/>
          </w:tcPr>
          <w:p w14:paraId="1B001DFB" w14:textId="209F1883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PLT</w:t>
            </w:r>
          </w:p>
        </w:tc>
        <w:tc>
          <w:tcPr>
            <w:tcW w:w="2074" w:type="dxa"/>
          </w:tcPr>
          <w:p w14:paraId="6E8AE199" w14:textId="127C19E2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2074" w:type="dxa"/>
          </w:tcPr>
          <w:p w14:paraId="60FDAC5B" w14:textId="6FEE081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×10^9/L</w:t>
            </w:r>
          </w:p>
        </w:tc>
        <w:tc>
          <w:tcPr>
            <w:tcW w:w="2074" w:type="dxa"/>
          </w:tcPr>
          <w:p w14:paraId="7ECA0FF9" w14:textId="1E3F455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00-350</w:t>
            </w:r>
          </w:p>
        </w:tc>
      </w:tr>
      <w:tr w:rsidR="0040175E" w14:paraId="6180F4E3" w14:textId="77777777" w:rsidTr="00B37EFB">
        <w:tc>
          <w:tcPr>
            <w:tcW w:w="2074" w:type="dxa"/>
          </w:tcPr>
          <w:p w14:paraId="5D7C2DEF" w14:textId="61CB579A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PCT</w:t>
            </w:r>
          </w:p>
        </w:tc>
        <w:tc>
          <w:tcPr>
            <w:tcW w:w="2074" w:type="dxa"/>
          </w:tcPr>
          <w:p w14:paraId="7FFB0648" w14:textId="50ECACAD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074" w:type="dxa"/>
          </w:tcPr>
          <w:p w14:paraId="5C2CFDE7" w14:textId="051F2CF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74" w:type="dxa"/>
          </w:tcPr>
          <w:p w14:paraId="45156999" w14:textId="5C20972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11-0.28</w:t>
            </w:r>
          </w:p>
        </w:tc>
      </w:tr>
      <w:tr w:rsidR="0040175E" w14:paraId="61E1AD6A" w14:textId="77777777" w:rsidTr="00B37EFB">
        <w:tc>
          <w:tcPr>
            <w:tcW w:w="2074" w:type="dxa"/>
          </w:tcPr>
          <w:p w14:paraId="2B3F8E4B" w14:textId="0B1E00A8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PDW</w:t>
            </w:r>
          </w:p>
        </w:tc>
        <w:tc>
          <w:tcPr>
            <w:tcW w:w="2074" w:type="dxa"/>
          </w:tcPr>
          <w:p w14:paraId="4042A751" w14:textId="190BD38C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2074" w:type="dxa"/>
          </w:tcPr>
          <w:p w14:paraId="5819A09F" w14:textId="63E38A8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2074" w:type="dxa"/>
          </w:tcPr>
          <w:p w14:paraId="6A33D790" w14:textId="3A1AD8B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9.0-17.0</w:t>
            </w:r>
          </w:p>
        </w:tc>
      </w:tr>
      <w:tr w:rsidR="0040175E" w14:paraId="1CB910D4" w14:textId="77777777" w:rsidTr="00B37EFB">
        <w:tc>
          <w:tcPr>
            <w:tcW w:w="2074" w:type="dxa"/>
          </w:tcPr>
          <w:p w14:paraId="29C6B03F" w14:textId="0361FB11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MPV</w:t>
            </w:r>
          </w:p>
        </w:tc>
        <w:tc>
          <w:tcPr>
            <w:tcW w:w="2074" w:type="dxa"/>
          </w:tcPr>
          <w:p w14:paraId="46643A93" w14:textId="60E95BFE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2074" w:type="dxa"/>
          </w:tcPr>
          <w:p w14:paraId="0E280381" w14:textId="2D2A834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2074" w:type="dxa"/>
          </w:tcPr>
          <w:p w14:paraId="301B2722" w14:textId="198541E0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7.0-13.0</w:t>
            </w:r>
          </w:p>
        </w:tc>
      </w:tr>
      <w:tr w:rsidR="0040175E" w14:paraId="0803501B" w14:textId="77777777" w:rsidTr="00B37EFB">
        <w:tc>
          <w:tcPr>
            <w:tcW w:w="2074" w:type="dxa"/>
            <w:tcBorders>
              <w:bottom w:val="single" w:sz="12" w:space="0" w:color="auto"/>
            </w:tcBorders>
          </w:tcPr>
          <w:p w14:paraId="02C767D1" w14:textId="6B99DA5F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P-LCR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36E66563" w14:textId="085B5B29" w:rsidR="0040175E" w:rsidRPr="00B37EFB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3FCC641A" w14:textId="18899F40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F2921D3" w14:textId="45299D6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3.0-43.0</w:t>
            </w:r>
          </w:p>
        </w:tc>
      </w:tr>
    </w:tbl>
    <w:p w14:paraId="69708C57" w14:textId="77777777" w:rsidR="00B37EFB" w:rsidRDefault="00B37EFB">
      <w:pPr>
        <w:rPr>
          <w:rFonts w:ascii="Times New Roman" w:hAnsi="Times New Roman" w:cs="Times New Roman" w:hint="eastAsia"/>
          <w:sz w:val="20"/>
          <w:szCs w:val="20"/>
        </w:rPr>
      </w:pPr>
    </w:p>
    <w:p w14:paraId="69C1D7BD" w14:textId="4AF5A71F" w:rsidR="00B37EFB" w:rsidRPr="00B37EFB" w:rsidRDefault="00B37EFB" w:rsidP="00B37EF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7E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B37E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: </w:t>
      </w:r>
      <w:r w:rsidR="0040175E" w:rsidRPr="0040175E">
        <w:rPr>
          <w:rFonts w:ascii="Times New Roman" w:hAnsi="Times New Roman" w:cs="Times New Roman" w:hint="eastAsia"/>
          <w:b/>
          <w:bCs/>
          <w:sz w:val="20"/>
          <w:szCs w:val="20"/>
        </w:rPr>
        <w:t>Comprehensive Metabolic Panel</w:t>
      </w:r>
    </w:p>
    <w:tbl>
      <w:tblPr>
        <w:tblStyle w:val="41"/>
        <w:tblW w:w="0" w:type="auto"/>
        <w:tblLook w:val="0620" w:firstRow="1" w:lastRow="0" w:firstColumn="0" w:lastColumn="0" w:noHBand="1" w:noVBand="1"/>
      </w:tblPr>
      <w:tblGrid>
        <w:gridCol w:w="2074"/>
        <w:gridCol w:w="2074"/>
        <w:gridCol w:w="2074"/>
        <w:gridCol w:w="2074"/>
      </w:tblGrid>
      <w:tr w:rsidR="0040175E" w14:paraId="34A7C540" w14:textId="77777777" w:rsidTr="006A5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C7E54E9" w14:textId="7777777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258C5406" w14:textId="7777777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3803ACE" w14:textId="73AC6D8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95CB565" w14:textId="51DA3F4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Reference range</w:t>
            </w:r>
          </w:p>
        </w:tc>
      </w:tr>
      <w:tr w:rsidR="0040175E" w14:paraId="476E1725" w14:textId="77777777" w:rsidTr="006A56D8">
        <w:tc>
          <w:tcPr>
            <w:tcW w:w="2074" w:type="dxa"/>
            <w:tcBorders>
              <w:top w:val="single" w:sz="4" w:space="0" w:color="auto"/>
            </w:tcBorders>
          </w:tcPr>
          <w:p w14:paraId="2346EEC2" w14:textId="43DB429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3425F64" w14:textId="20E7D840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4527424" w14:textId="565EC9E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A3E69CF" w14:textId="538515A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7-40</w:t>
            </w:r>
          </w:p>
        </w:tc>
      </w:tr>
      <w:tr w:rsidR="0040175E" w14:paraId="3D175E25" w14:textId="77777777" w:rsidTr="006A56D8">
        <w:tc>
          <w:tcPr>
            <w:tcW w:w="2074" w:type="dxa"/>
          </w:tcPr>
          <w:p w14:paraId="657AC479" w14:textId="53F0684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2074" w:type="dxa"/>
          </w:tcPr>
          <w:p w14:paraId="31D05496" w14:textId="156AA9D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074" w:type="dxa"/>
          </w:tcPr>
          <w:p w14:paraId="2049D749" w14:textId="3A1DEB6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074" w:type="dxa"/>
          </w:tcPr>
          <w:p w14:paraId="4BD4C85C" w14:textId="3DF76D0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60-85</w:t>
            </w:r>
          </w:p>
        </w:tc>
      </w:tr>
      <w:tr w:rsidR="0040175E" w14:paraId="7665C974" w14:textId="77777777" w:rsidTr="006A56D8">
        <w:tc>
          <w:tcPr>
            <w:tcW w:w="2074" w:type="dxa"/>
          </w:tcPr>
          <w:p w14:paraId="44837A6C" w14:textId="61B03D7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2074" w:type="dxa"/>
          </w:tcPr>
          <w:p w14:paraId="02FC57EE" w14:textId="7479041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074" w:type="dxa"/>
          </w:tcPr>
          <w:p w14:paraId="25C5FF02" w14:textId="04FAF581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074" w:type="dxa"/>
          </w:tcPr>
          <w:p w14:paraId="37D4B663" w14:textId="2FFDD59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5-52</w:t>
            </w:r>
          </w:p>
        </w:tc>
      </w:tr>
      <w:tr w:rsidR="0040175E" w14:paraId="05979C25" w14:textId="77777777" w:rsidTr="006A56D8">
        <w:tc>
          <w:tcPr>
            <w:tcW w:w="2074" w:type="dxa"/>
          </w:tcPr>
          <w:p w14:paraId="39EE7102" w14:textId="15FE77DF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074" w:type="dxa"/>
          </w:tcPr>
          <w:p w14:paraId="0B723BF6" w14:textId="41ACC30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074" w:type="dxa"/>
          </w:tcPr>
          <w:p w14:paraId="387304DD" w14:textId="614BB0D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074" w:type="dxa"/>
          </w:tcPr>
          <w:p w14:paraId="2F8E6A7A" w14:textId="44EE5EF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.0-2.5</w:t>
            </w:r>
          </w:p>
        </w:tc>
      </w:tr>
      <w:tr w:rsidR="0040175E" w14:paraId="216D13FA" w14:textId="77777777" w:rsidTr="006A56D8">
        <w:tc>
          <w:tcPr>
            <w:tcW w:w="2074" w:type="dxa"/>
          </w:tcPr>
          <w:p w14:paraId="244DF868" w14:textId="5AC9F50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2074" w:type="dxa"/>
          </w:tcPr>
          <w:p w14:paraId="5E3F73C3" w14:textId="2321DAF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2074" w:type="dxa"/>
          </w:tcPr>
          <w:p w14:paraId="4348F2B4" w14:textId="3D15563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g/L</w:t>
            </w:r>
          </w:p>
        </w:tc>
        <w:tc>
          <w:tcPr>
            <w:tcW w:w="2074" w:type="dxa"/>
          </w:tcPr>
          <w:p w14:paraId="6093CEB0" w14:textId="0A85C1B8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00-400</w:t>
            </w:r>
          </w:p>
        </w:tc>
      </w:tr>
      <w:tr w:rsidR="0040175E" w14:paraId="6BD0C0E2" w14:textId="77777777" w:rsidTr="006A56D8">
        <w:tc>
          <w:tcPr>
            <w:tcW w:w="2074" w:type="dxa"/>
          </w:tcPr>
          <w:p w14:paraId="70A40FB8" w14:textId="6F7D304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TBil</w:t>
            </w:r>
            <w:proofErr w:type="spellEnd"/>
          </w:p>
        </w:tc>
        <w:tc>
          <w:tcPr>
            <w:tcW w:w="2074" w:type="dxa"/>
          </w:tcPr>
          <w:p w14:paraId="60FC04FF" w14:textId="27D8C8A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2074" w:type="dxa"/>
          </w:tcPr>
          <w:p w14:paraId="3F588DEB" w14:textId="72B7687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μmol/L</w:t>
            </w:r>
          </w:p>
        </w:tc>
        <w:tc>
          <w:tcPr>
            <w:tcW w:w="2074" w:type="dxa"/>
          </w:tcPr>
          <w:p w14:paraId="43493DB2" w14:textId="79A8F9C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5.1-22.2</w:t>
            </w:r>
          </w:p>
        </w:tc>
      </w:tr>
      <w:tr w:rsidR="0040175E" w14:paraId="1C6A2DE0" w14:textId="77777777" w:rsidTr="006A56D8">
        <w:tc>
          <w:tcPr>
            <w:tcW w:w="2074" w:type="dxa"/>
          </w:tcPr>
          <w:p w14:paraId="42849B88" w14:textId="0770539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DBil</w:t>
            </w:r>
            <w:proofErr w:type="spellEnd"/>
          </w:p>
        </w:tc>
        <w:tc>
          <w:tcPr>
            <w:tcW w:w="2074" w:type="dxa"/>
          </w:tcPr>
          <w:p w14:paraId="744F8CF1" w14:textId="0AA8416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2074" w:type="dxa"/>
          </w:tcPr>
          <w:p w14:paraId="2ADEDFE8" w14:textId="0643274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μmol/L</w:t>
            </w:r>
          </w:p>
        </w:tc>
        <w:tc>
          <w:tcPr>
            <w:tcW w:w="2074" w:type="dxa"/>
          </w:tcPr>
          <w:p w14:paraId="43407F8D" w14:textId="637B56B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≤6.8</w:t>
            </w:r>
          </w:p>
        </w:tc>
      </w:tr>
      <w:tr w:rsidR="0040175E" w14:paraId="44D6AF13" w14:textId="77777777" w:rsidTr="006A56D8">
        <w:tc>
          <w:tcPr>
            <w:tcW w:w="2074" w:type="dxa"/>
          </w:tcPr>
          <w:p w14:paraId="306EA233" w14:textId="4D948B3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2074" w:type="dxa"/>
          </w:tcPr>
          <w:p w14:paraId="1F513E5E" w14:textId="5D15413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074" w:type="dxa"/>
          </w:tcPr>
          <w:p w14:paraId="0AD26CB3" w14:textId="667F09DF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074" w:type="dxa"/>
          </w:tcPr>
          <w:p w14:paraId="45A0CC9E" w14:textId="590621D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7-45</w:t>
            </w:r>
          </w:p>
        </w:tc>
      </w:tr>
      <w:tr w:rsidR="0040175E" w14:paraId="45CB9596" w14:textId="77777777" w:rsidTr="006A56D8">
        <w:tc>
          <w:tcPr>
            <w:tcW w:w="2074" w:type="dxa"/>
          </w:tcPr>
          <w:p w14:paraId="7B075865" w14:textId="402DE48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ALP</w:t>
            </w:r>
          </w:p>
        </w:tc>
        <w:tc>
          <w:tcPr>
            <w:tcW w:w="2074" w:type="dxa"/>
          </w:tcPr>
          <w:p w14:paraId="63D71B7E" w14:textId="3C3A094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074" w:type="dxa"/>
          </w:tcPr>
          <w:p w14:paraId="4E4693E7" w14:textId="4671513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074" w:type="dxa"/>
          </w:tcPr>
          <w:p w14:paraId="04A4EAAD" w14:textId="0C610A8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50-135</w:t>
            </w:r>
          </w:p>
        </w:tc>
      </w:tr>
      <w:tr w:rsidR="0040175E" w14:paraId="599D817D" w14:textId="77777777" w:rsidTr="006A56D8">
        <w:tc>
          <w:tcPr>
            <w:tcW w:w="2074" w:type="dxa"/>
          </w:tcPr>
          <w:p w14:paraId="2E3671D0" w14:textId="78E4304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AST</w:t>
            </w:r>
          </w:p>
        </w:tc>
        <w:tc>
          <w:tcPr>
            <w:tcW w:w="2074" w:type="dxa"/>
          </w:tcPr>
          <w:p w14:paraId="79B8F5A0" w14:textId="129B60F8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074" w:type="dxa"/>
          </w:tcPr>
          <w:p w14:paraId="47B3FCC0" w14:textId="1CC71F3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074" w:type="dxa"/>
          </w:tcPr>
          <w:p w14:paraId="5EF434E1" w14:textId="5D1B8A7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3-35</w:t>
            </w:r>
          </w:p>
        </w:tc>
      </w:tr>
      <w:tr w:rsidR="0040175E" w14:paraId="6C960D4B" w14:textId="77777777" w:rsidTr="006A56D8">
        <w:tc>
          <w:tcPr>
            <w:tcW w:w="2074" w:type="dxa"/>
          </w:tcPr>
          <w:p w14:paraId="0A7D8BE1" w14:textId="3CFDC65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BA</w:t>
            </w:r>
          </w:p>
        </w:tc>
        <w:tc>
          <w:tcPr>
            <w:tcW w:w="2074" w:type="dxa"/>
          </w:tcPr>
          <w:p w14:paraId="0D6BE6B2" w14:textId="2C50A0D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2074" w:type="dxa"/>
          </w:tcPr>
          <w:p w14:paraId="7F7DF7BA" w14:textId="562F465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μmol/L</w:t>
            </w:r>
          </w:p>
        </w:tc>
        <w:tc>
          <w:tcPr>
            <w:tcW w:w="2074" w:type="dxa"/>
          </w:tcPr>
          <w:p w14:paraId="1E959C33" w14:textId="172012C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&lt;10.0</w:t>
            </w:r>
          </w:p>
        </w:tc>
      </w:tr>
      <w:tr w:rsidR="0040175E" w14:paraId="20FD6EBD" w14:textId="77777777" w:rsidTr="006A56D8">
        <w:tc>
          <w:tcPr>
            <w:tcW w:w="2074" w:type="dxa"/>
          </w:tcPr>
          <w:p w14:paraId="5388DBFF" w14:textId="12ABE38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LD</w:t>
            </w:r>
          </w:p>
        </w:tc>
        <w:tc>
          <w:tcPr>
            <w:tcW w:w="2074" w:type="dxa"/>
          </w:tcPr>
          <w:p w14:paraId="446CB940" w14:textId="6B16856F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2074" w:type="dxa"/>
          </w:tcPr>
          <w:p w14:paraId="1A0BB082" w14:textId="291304D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074" w:type="dxa"/>
          </w:tcPr>
          <w:p w14:paraId="4D7F200D" w14:textId="0653B09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-250</w:t>
            </w:r>
          </w:p>
        </w:tc>
      </w:tr>
      <w:tr w:rsidR="0040175E" w14:paraId="1128CA9B" w14:textId="77777777" w:rsidTr="006A56D8">
        <w:tc>
          <w:tcPr>
            <w:tcW w:w="2074" w:type="dxa"/>
          </w:tcPr>
          <w:p w14:paraId="358DFE3C" w14:textId="5C73675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ChE</w:t>
            </w:r>
          </w:p>
        </w:tc>
        <w:tc>
          <w:tcPr>
            <w:tcW w:w="2074" w:type="dxa"/>
          </w:tcPr>
          <w:p w14:paraId="235F18C5" w14:textId="67218AA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2074" w:type="dxa"/>
          </w:tcPr>
          <w:p w14:paraId="1245F04C" w14:textId="66A7CAF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kU</w:t>
            </w:r>
            <w:proofErr w:type="spellEnd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074" w:type="dxa"/>
          </w:tcPr>
          <w:p w14:paraId="202045F7" w14:textId="359FC618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5.0-12.0</w:t>
            </w:r>
          </w:p>
        </w:tc>
      </w:tr>
      <w:tr w:rsidR="0040175E" w14:paraId="48F29727" w14:textId="77777777" w:rsidTr="006A56D8">
        <w:tc>
          <w:tcPr>
            <w:tcW w:w="2074" w:type="dxa"/>
          </w:tcPr>
          <w:p w14:paraId="64F166C9" w14:textId="5F44EAC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2074" w:type="dxa"/>
          </w:tcPr>
          <w:p w14:paraId="1C011BFE" w14:textId="1FC7EC7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2074" w:type="dxa"/>
          </w:tcPr>
          <w:p w14:paraId="719B931F" w14:textId="2AF89C00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786800C6" w14:textId="034F9C1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.5-5.5</w:t>
            </w:r>
          </w:p>
        </w:tc>
      </w:tr>
      <w:tr w:rsidR="0040175E" w14:paraId="1451F20D" w14:textId="77777777" w:rsidTr="006A56D8">
        <w:tc>
          <w:tcPr>
            <w:tcW w:w="2074" w:type="dxa"/>
          </w:tcPr>
          <w:p w14:paraId="1D9D8A50" w14:textId="0199F05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74" w:type="dxa"/>
          </w:tcPr>
          <w:p w14:paraId="3FCFDC0E" w14:textId="643692A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074" w:type="dxa"/>
          </w:tcPr>
          <w:p w14:paraId="2439D962" w14:textId="0292AEC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5A554557" w14:textId="6BD89C48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35-145</w:t>
            </w:r>
          </w:p>
        </w:tc>
      </w:tr>
      <w:tr w:rsidR="0040175E" w14:paraId="67729D89" w14:textId="77777777" w:rsidTr="006A56D8">
        <w:tc>
          <w:tcPr>
            <w:tcW w:w="2074" w:type="dxa"/>
          </w:tcPr>
          <w:p w14:paraId="26BF8F3A" w14:textId="001FC3D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2074" w:type="dxa"/>
          </w:tcPr>
          <w:p w14:paraId="1DE667E2" w14:textId="4C52655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074" w:type="dxa"/>
          </w:tcPr>
          <w:p w14:paraId="2B2C0B57" w14:textId="730B666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53BBD1F6" w14:textId="2C1F0E4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96-111</w:t>
            </w:r>
          </w:p>
        </w:tc>
      </w:tr>
      <w:tr w:rsidR="0040175E" w14:paraId="388DA366" w14:textId="77777777" w:rsidTr="006A56D8">
        <w:tc>
          <w:tcPr>
            <w:tcW w:w="2074" w:type="dxa"/>
          </w:tcPr>
          <w:p w14:paraId="33128270" w14:textId="1210E9A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TCO2</w:t>
            </w:r>
          </w:p>
        </w:tc>
        <w:tc>
          <w:tcPr>
            <w:tcW w:w="2074" w:type="dxa"/>
          </w:tcPr>
          <w:p w14:paraId="6822CB37" w14:textId="231F4E4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2074" w:type="dxa"/>
          </w:tcPr>
          <w:p w14:paraId="19DAF697" w14:textId="60D1306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0032D122" w14:textId="51DDB64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0.0-34.0</w:t>
            </w:r>
          </w:p>
        </w:tc>
      </w:tr>
      <w:tr w:rsidR="0040175E" w14:paraId="242BA132" w14:textId="77777777" w:rsidTr="006A56D8">
        <w:tc>
          <w:tcPr>
            <w:tcW w:w="2074" w:type="dxa"/>
          </w:tcPr>
          <w:p w14:paraId="721C42DB" w14:textId="7629EF88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2074" w:type="dxa"/>
          </w:tcPr>
          <w:p w14:paraId="413DCCBC" w14:textId="41D72C2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074" w:type="dxa"/>
          </w:tcPr>
          <w:p w14:paraId="7AE427D4" w14:textId="4BC2841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1DD8E08F" w14:textId="5F1660E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.11-2.52</w:t>
            </w:r>
          </w:p>
        </w:tc>
      </w:tr>
      <w:tr w:rsidR="0040175E" w14:paraId="5B23A33F" w14:textId="77777777" w:rsidTr="006A56D8">
        <w:tc>
          <w:tcPr>
            <w:tcW w:w="2074" w:type="dxa"/>
          </w:tcPr>
          <w:p w14:paraId="38D3CD70" w14:textId="54EC8FA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cCa</w:t>
            </w:r>
            <w:proofErr w:type="spellEnd"/>
          </w:p>
        </w:tc>
        <w:tc>
          <w:tcPr>
            <w:tcW w:w="2074" w:type="dxa"/>
          </w:tcPr>
          <w:p w14:paraId="307D0619" w14:textId="1250558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074" w:type="dxa"/>
          </w:tcPr>
          <w:p w14:paraId="475FC0B4" w14:textId="380CB560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3F708824" w14:textId="6E989B40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40175E" w14:paraId="30D10E70" w14:textId="77777777" w:rsidTr="006A56D8">
        <w:tc>
          <w:tcPr>
            <w:tcW w:w="2074" w:type="dxa"/>
          </w:tcPr>
          <w:p w14:paraId="013A7D62" w14:textId="55537CF0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74" w:type="dxa"/>
          </w:tcPr>
          <w:p w14:paraId="3BE8D5BE" w14:textId="7EECEB0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2074" w:type="dxa"/>
          </w:tcPr>
          <w:p w14:paraId="6E5CBC41" w14:textId="7298FAE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76AEF3EF" w14:textId="79E290A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85-1.51</w:t>
            </w:r>
          </w:p>
        </w:tc>
      </w:tr>
      <w:tr w:rsidR="0040175E" w14:paraId="0BD89AB4" w14:textId="77777777" w:rsidTr="006A56D8">
        <w:tc>
          <w:tcPr>
            <w:tcW w:w="2074" w:type="dxa"/>
          </w:tcPr>
          <w:p w14:paraId="5F23A6D8" w14:textId="47017A8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074" w:type="dxa"/>
          </w:tcPr>
          <w:p w14:paraId="75C4833C" w14:textId="1EC64E4F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074" w:type="dxa"/>
          </w:tcPr>
          <w:p w14:paraId="0EEB7BAD" w14:textId="7CF70CBF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7AF45E75" w14:textId="1E45EF4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70-1.10</w:t>
            </w:r>
          </w:p>
        </w:tc>
      </w:tr>
      <w:tr w:rsidR="0040175E" w14:paraId="26A3B66D" w14:textId="77777777" w:rsidTr="006A56D8">
        <w:tc>
          <w:tcPr>
            <w:tcW w:w="2074" w:type="dxa"/>
          </w:tcPr>
          <w:p w14:paraId="0FB3A9F6" w14:textId="1AED0B8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Cr(E)</w:t>
            </w:r>
          </w:p>
        </w:tc>
        <w:tc>
          <w:tcPr>
            <w:tcW w:w="2074" w:type="dxa"/>
          </w:tcPr>
          <w:p w14:paraId="7A8BE92D" w14:textId="12DF4A2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074" w:type="dxa"/>
          </w:tcPr>
          <w:p w14:paraId="647D66FF" w14:textId="3CAD4A2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μmol/L</w:t>
            </w:r>
          </w:p>
        </w:tc>
        <w:tc>
          <w:tcPr>
            <w:tcW w:w="2074" w:type="dxa"/>
          </w:tcPr>
          <w:p w14:paraId="39E52405" w14:textId="6DEF7D7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45-84</w:t>
            </w:r>
          </w:p>
        </w:tc>
      </w:tr>
      <w:tr w:rsidR="0040175E" w14:paraId="79E48184" w14:textId="77777777" w:rsidTr="006A56D8">
        <w:tc>
          <w:tcPr>
            <w:tcW w:w="2074" w:type="dxa"/>
          </w:tcPr>
          <w:p w14:paraId="719A2892" w14:textId="10E0CD2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rea</w:t>
            </w:r>
          </w:p>
        </w:tc>
        <w:tc>
          <w:tcPr>
            <w:tcW w:w="2074" w:type="dxa"/>
          </w:tcPr>
          <w:p w14:paraId="421352FD" w14:textId="1B2BBADF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2074" w:type="dxa"/>
          </w:tcPr>
          <w:p w14:paraId="7A6387C0" w14:textId="7786F83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575BDAC4" w14:textId="2C64216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.8-7.2</w:t>
            </w:r>
          </w:p>
        </w:tc>
      </w:tr>
      <w:tr w:rsidR="0040175E" w14:paraId="5F5DEA44" w14:textId="77777777" w:rsidTr="006A56D8">
        <w:tc>
          <w:tcPr>
            <w:tcW w:w="2074" w:type="dxa"/>
          </w:tcPr>
          <w:p w14:paraId="4E49AFDF" w14:textId="5E9E280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</w:p>
        </w:tc>
        <w:tc>
          <w:tcPr>
            <w:tcW w:w="2074" w:type="dxa"/>
          </w:tcPr>
          <w:p w14:paraId="7BECCEDB" w14:textId="74725DA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2074" w:type="dxa"/>
          </w:tcPr>
          <w:p w14:paraId="46C8A763" w14:textId="754656F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1ACA5650" w14:textId="29BB2B3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.9-6.1</w:t>
            </w:r>
          </w:p>
        </w:tc>
      </w:tr>
      <w:tr w:rsidR="0040175E" w14:paraId="2F863D3F" w14:textId="77777777" w:rsidTr="006A56D8">
        <w:tc>
          <w:tcPr>
            <w:tcW w:w="2074" w:type="dxa"/>
          </w:tcPr>
          <w:p w14:paraId="30F11D2D" w14:textId="35F4F62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A</w:t>
            </w:r>
          </w:p>
        </w:tc>
        <w:tc>
          <w:tcPr>
            <w:tcW w:w="2074" w:type="dxa"/>
          </w:tcPr>
          <w:p w14:paraId="2CF92576" w14:textId="1194A97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2074" w:type="dxa"/>
          </w:tcPr>
          <w:p w14:paraId="6D1ED8BC" w14:textId="04590C4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μmol/L</w:t>
            </w:r>
          </w:p>
        </w:tc>
        <w:tc>
          <w:tcPr>
            <w:tcW w:w="2074" w:type="dxa"/>
          </w:tcPr>
          <w:p w14:paraId="536D9F54" w14:textId="2351358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50-357</w:t>
            </w:r>
          </w:p>
        </w:tc>
      </w:tr>
      <w:tr w:rsidR="0040175E" w14:paraId="41E4D3E7" w14:textId="77777777" w:rsidTr="006A56D8">
        <w:tc>
          <w:tcPr>
            <w:tcW w:w="2074" w:type="dxa"/>
          </w:tcPr>
          <w:p w14:paraId="4BE86AA9" w14:textId="06BABAE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2074" w:type="dxa"/>
          </w:tcPr>
          <w:p w14:paraId="2E50A7E4" w14:textId="19EE7BC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2074" w:type="dxa"/>
          </w:tcPr>
          <w:p w14:paraId="6745AF24" w14:textId="7D7F8C5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775CE5B2" w14:textId="08CB8BE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 xml:space="preserve"> &lt;5.2</w:t>
            </w:r>
          </w:p>
        </w:tc>
      </w:tr>
      <w:tr w:rsidR="0040175E" w14:paraId="0FA3C802" w14:textId="77777777" w:rsidTr="006A56D8">
        <w:tc>
          <w:tcPr>
            <w:tcW w:w="2074" w:type="dxa"/>
          </w:tcPr>
          <w:p w14:paraId="02A210AD" w14:textId="4C6D7E2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2074" w:type="dxa"/>
          </w:tcPr>
          <w:p w14:paraId="1E666277" w14:textId="1F8DC78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074" w:type="dxa"/>
          </w:tcPr>
          <w:p w14:paraId="58DC29C0" w14:textId="6F21615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113A9646" w14:textId="28029320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 xml:space="preserve"> &lt;1.7</w:t>
            </w:r>
          </w:p>
        </w:tc>
      </w:tr>
      <w:tr w:rsidR="0040175E" w14:paraId="13D8CF72" w14:textId="77777777" w:rsidTr="006A56D8">
        <w:tc>
          <w:tcPr>
            <w:tcW w:w="2074" w:type="dxa"/>
          </w:tcPr>
          <w:p w14:paraId="193CC0A2" w14:textId="26A08AC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HDL-C</w:t>
            </w:r>
          </w:p>
        </w:tc>
        <w:tc>
          <w:tcPr>
            <w:tcW w:w="2074" w:type="dxa"/>
          </w:tcPr>
          <w:p w14:paraId="4AB6BA67" w14:textId="77F8B0D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2074" w:type="dxa"/>
          </w:tcPr>
          <w:p w14:paraId="5F19DA0E" w14:textId="0C9D826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7DCF46B7" w14:textId="3C4FB2B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 xml:space="preserve"> &lt;1.0</w:t>
            </w:r>
          </w:p>
        </w:tc>
      </w:tr>
      <w:tr w:rsidR="0040175E" w14:paraId="2A61704B" w14:textId="77777777" w:rsidTr="006A56D8">
        <w:tc>
          <w:tcPr>
            <w:tcW w:w="2074" w:type="dxa"/>
          </w:tcPr>
          <w:p w14:paraId="7F9B10B7" w14:textId="038E32D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LDL-C</w:t>
            </w:r>
          </w:p>
        </w:tc>
        <w:tc>
          <w:tcPr>
            <w:tcW w:w="2074" w:type="dxa"/>
          </w:tcPr>
          <w:p w14:paraId="7ADD478B" w14:textId="0141BF1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2074" w:type="dxa"/>
          </w:tcPr>
          <w:p w14:paraId="160EA47F" w14:textId="1060EEC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4AC95F7F" w14:textId="6BD79FD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&lt;3.4</w:t>
            </w:r>
          </w:p>
        </w:tc>
      </w:tr>
      <w:tr w:rsidR="0040175E" w14:paraId="6FEB7F52" w14:textId="77777777" w:rsidTr="006A56D8">
        <w:tc>
          <w:tcPr>
            <w:tcW w:w="2074" w:type="dxa"/>
          </w:tcPr>
          <w:p w14:paraId="771DA8F6" w14:textId="1F6AC5A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nonHDL</w:t>
            </w:r>
            <w:proofErr w:type="spellEnd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-C</w:t>
            </w:r>
          </w:p>
        </w:tc>
        <w:tc>
          <w:tcPr>
            <w:tcW w:w="2074" w:type="dxa"/>
          </w:tcPr>
          <w:p w14:paraId="47E7DCA7" w14:textId="5E2CA93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2074" w:type="dxa"/>
          </w:tcPr>
          <w:p w14:paraId="2508D31A" w14:textId="465E44C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074" w:type="dxa"/>
          </w:tcPr>
          <w:p w14:paraId="5E975D84" w14:textId="469BB4B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&lt;4.2</w:t>
            </w:r>
          </w:p>
        </w:tc>
      </w:tr>
      <w:tr w:rsidR="0040175E" w14:paraId="7B28834D" w14:textId="77777777" w:rsidTr="006A56D8">
        <w:tc>
          <w:tcPr>
            <w:tcW w:w="2074" w:type="dxa"/>
          </w:tcPr>
          <w:p w14:paraId="38805BFC" w14:textId="6412952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ApoA1</w:t>
            </w:r>
          </w:p>
        </w:tc>
        <w:tc>
          <w:tcPr>
            <w:tcW w:w="2074" w:type="dxa"/>
          </w:tcPr>
          <w:p w14:paraId="2F559B4E" w14:textId="37F0868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2074" w:type="dxa"/>
          </w:tcPr>
          <w:p w14:paraId="0233C121" w14:textId="1B9795C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074" w:type="dxa"/>
          </w:tcPr>
          <w:p w14:paraId="1684AE89" w14:textId="206CA4B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.05-2.05</w:t>
            </w:r>
          </w:p>
        </w:tc>
      </w:tr>
      <w:tr w:rsidR="0040175E" w14:paraId="2E8EB349" w14:textId="77777777" w:rsidTr="006A56D8">
        <w:tc>
          <w:tcPr>
            <w:tcW w:w="2074" w:type="dxa"/>
          </w:tcPr>
          <w:p w14:paraId="5C422765" w14:textId="6E050B9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ApoB</w:t>
            </w:r>
          </w:p>
        </w:tc>
        <w:tc>
          <w:tcPr>
            <w:tcW w:w="2074" w:type="dxa"/>
          </w:tcPr>
          <w:p w14:paraId="70EE226F" w14:textId="529B6D9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2074" w:type="dxa"/>
          </w:tcPr>
          <w:p w14:paraId="7AABE6DE" w14:textId="75A559D1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074" w:type="dxa"/>
          </w:tcPr>
          <w:p w14:paraId="2FC4DE3E" w14:textId="65EB30B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55-1.30</w:t>
            </w:r>
          </w:p>
        </w:tc>
      </w:tr>
      <w:tr w:rsidR="0040175E" w14:paraId="615719FE" w14:textId="77777777" w:rsidTr="006A56D8">
        <w:tc>
          <w:tcPr>
            <w:tcW w:w="2074" w:type="dxa"/>
          </w:tcPr>
          <w:p w14:paraId="3380CB4A" w14:textId="13D743D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Lp</w:t>
            </w:r>
            <w:proofErr w:type="spellEnd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(a)</w:t>
            </w:r>
          </w:p>
        </w:tc>
        <w:tc>
          <w:tcPr>
            <w:tcW w:w="2074" w:type="dxa"/>
          </w:tcPr>
          <w:p w14:paraId="6F03B291" w14:textId="44534981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074" w:type="dxa"/>
          </w:tcPr>
          <w:p w14:paraId="7BE658F6" w14:textId="02950C5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g/L</w:t>
            </w:r>
          </w:p>
        </w:tc>
        <w:tc>
          <w:tcPr>
            <w:tcW w:w="2074" w:type="dxa"/>
          </w:tcPr>
          <w:p w14:paraId="4EEFD1F9" w14:textId="4726D129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-300</w:t>
            </w:r>
          </w:p>
        </w:tc>
      </w:tr>
      <w:tr w:rsidR="0040175E" w14:paraId="4021BEFF" w14:textId="77777777" w:rsidTr="006A56D8">
        <w:tc>
          <w:tcPr>
            <w:tcW w:w="2074" w:type="dxa"/>
          </w:tcPr>
          <w:p w14:paraId="658D0BA0" w14:textId="01A3480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CRP/</w:t>
            </w: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hsCRP</w:t>
            </w:r>
            <w:proofErr w:type="spellEnd"/>
          </w:p>
        </w:tc>
        <w:tc>
          <w:tcPr>
            <w:tcW w:w="2074" w:type="dxa"/>
          </w:tcPr>
          <w:p w14:paraId="6F03D79B" w14:textId="700EAF2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074" w:type="dxa"/>
          </w:tcPr>
          <w:p w14:paraId="01735763" w14:textId="38B54F8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mg/L</w:t>
            </w:r>
          </w:p>
        </w:tc>
        <w:tc>
          <w:tcPr>
            <w:tcW w:w="2074" w:type="dxa"/>
          </w:tcPr>
          <w:p w14:paraId="40EC3107" w14:textId="254B4B5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&lt;3.00</w:t>
            </w:r>
          </w:p>
        </w:tc>
      </w:tr>
      <w:tr w:rsidR="0040175E" w14:paraId="576128F5" w14:textId="77777777" w:rsidTr="006A56D8">
        <w:tc>
          <w:tcPr>
            <w:tcW w:w="2074" w:type="dxa"/>
          </w:tcPr>
          <w:p w14:paraId="2CC253AD" w14:textId="34C031A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FFA</w:t>
            </w:r>
          </w:p>
        </w:tc>
        <w:tc>
          <w:tcPr>
            <w:tcW w:w="2074" w:type="dxa"/>
          </w:tcPr>
          <w:p w14:paraId="3610F0FC" w14:textId="5C8DC1E6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2074" w:type="dxa"/>
          </w:tcPr>
          <w:p w14:paraId="42F9C4EB" w14:textId="3BF17052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μmol/L</w:t>
            </w:r>
          </w:p>
        </w:tc>
        <w:tc>
          <w:tcPr>
            <w:tcW w:w="2074" w:type="dxa"/>
          </w:tcPr>
          <w:p w14:paraId="03044F41" w14:textId="103AC7D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29-769</w:t>
            </w:r>
          </w:p>
        </w:tc>
      </w:tr>
      <w:tr w:rsidR="0040175E" w14:paraId="4DE86D77" w14:textId="77777777" w:rsidTr="006A56D8">
        <w:tc>
          <w:tcPr>
            <w:tcW w:w="2074" w:type="dxa"/>
          </w:tcPr>
          <w:p w14:paraId="456D2FA0" w14:textId="5418EBA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AMY</w:t>
            </w:r>
          </w:p>
        </w:tc>
        <w:tc>
          <w:tcPr>
            <w:tcW w:w="2074" w:type="dxa"/>
          </w:tcPr>
          <w:p w14:paraId="08C8D7D5" w14:textId="7C79D98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074" w:type="dxa"/>
          </w:tcPr>
          <w:p w14:paraId="1C0CBD87" w14:textId="395220E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074" w:type="dxa"/>
          </w:tcPr>
          <w:p w14:paraId="2FCFB1E5" w14:textId="1D55228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36-143</w:t>
            </w:r>
          </w:p>
        </w:tc>
      </w:tr>
      <w:tr w:rsidR="0040175E" w14:paraId="72D61AC0" w14:textId="77777777" w:rsidTr="006A56D8">
        <w:tc>
          <w:tcPr>
            <w:tcW w:w="2074" w:type="dxa"/>
          </w:tcPr>
          <w:p w14:paraId="68BC4ED0" w14:textId="3D4CB4D4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LIP</w:t>
            </w:r>
          </w:p>
        </w:tc>
        <w:tc>
          <w:tcPr>
            <w:tcW w:w="2074" w:type="dxa"/>
          </w:tcPr>
          <w:p w14:paraId="1B286093" w14:textId="2A0DE50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074" w:type="dxa"/>
          </w:tcPr>
          <w:p w14:paraId="770DA72A" w14:textId="120ABC50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074" w:type="dxa"/>
          </w:tcPr>
          <w:p w14:paraId="61D2E633" w14:textId="789B49F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-53</w:t>
            </w:r>
          </w:p>
        </w:tc>
      </w:tr>
      <w:tr w:rsidR="0040175E" w14:paraId="77C93E78" w14:textId="77777777" w:rsidTr="006A56D8">
        <w:tc>
          <w:tcPr>
            <w:tcW w:w="2074" w:type="dxa"/>
          </w:tcPr>
          <w:p w14:paraId="1ACD2AFE" w14:textId="0AFB9F3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CK</w:t>
            </w:r>
          </w:p>
        </w:tc>
        <w:tc>
          <w:tcPr>
            <w:tcW w:w="2074" w:type="dxa"/>
          </w:tcPr>
          <w:p w14:paraId="4BF713D6" w14:textId="7929616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074" w:type="dxa"/>
          </w:tcPr>
          <w:p w14:paraId="60C0D01B" w14:textId="5BE65D3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074" w:type="dxa"/>
          </w:tcPr>
          <w:p w14:paraId="5FFC9411" w14:textId="28560B37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24-170</w:t>
            </w:r>
          </w:p>
        </w:tc>
      </w:tr>
      <w:tr w:rsidR="0040175E" w14:paraId="36CDBE22" w14:textId="77777777" w:rsidTr="006A56D8">
        <w:tc>
          <w:tcPr>
            <w:tcW w:w="2074" w:type="dxa"/>
          </w:tcPr>
          <w:p w14:paraId="7E6E69D1" w14:textId="479A445B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CKMB-mass</w:t>
            </w:r>
          </w:p>
        </w:tc>
        <w:tc>
          <w:tcPr>
            <w:tcW w:w="2074" w:type="dxa"/>
          </w:tcPr>
          <w:p w14:paraId="6CDE6A3D" w14:textId="3C47452E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4" w:type="dxa"/>
          </w:tcPr>
          <w:p w14:paraId="2B9E94FB" w14:textId="789A1738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μg/L</w:t>
            </w:r>
          </w:p>
        </w:tc>
        <w:tc>
          <w:tcPr>
            <w:tcW w:w="2074" w:type="dxa"/>
          </w:tcPr>
          <w:p w14:paraId="7DC62D88" w14:textId="39C7C5D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≤5.0</w:t>
            </w:r>
          </w:p>
        </w:tc>
      </w:tr>
      <w:tr w:rsidR="0040175E" w14:paraId="78EC3EC4" w14:textId="77777777" w:rsidTr="006A56D8">
        <w:tc>
          <w:tcPr>
            <w:tcW w:w="2074" w:type="dxa"/>
          </w:tcPr>
          <w:p w14:paraId="0E03DE6B" w14:textId="5089DD5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hscTnI</w:t>
            </w:r>
            <w:proofErr w:type="spellEnd"/>
          </w:p>
        </w:tc>
        <w:tc>
          <w:tcPr>
            <w:tcW w:w="2074" w:type="dxa"/>
          </w:tcPr>
          <w:p w14:paraId="45786DF6" w14:textId="477EA9AC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&lt;2.5</w:t>
            </w:r>
          </w:p>
        </w:tc>
        <w:tc>
          <w:tcPr>
            <w:tcW w:w="2074" w:type="dxa"/>
          </w:tcPr>
          <w:p w14:paraId="381F4DF6" w14:textId="0F97E05A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ng/L</w:t>
            </w:r>
          </w:p>
        </w:tc>
        <w:tc>
          <w:tcPr>
            <w:tcW w:w="2074" w:type="dxa"/>
          </w:tcPr>
          <w:p w14:paraId="23FE96CF" w14:textId="57D0FD13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≤34</w:t>
            </w:r>
          </w:p>
        </w:tc>
      </w:tr>
      <w:tr w:rsidR="0040175E" w14:paraId="70847977" w14:textId="77777777" w:rsidTr="006A56D8">
        <w:tc>
          <w:tcPr>
            <w:tcW w:w="2074" w:type="dxa"/>
            <w:tcBorders>
              <w:bottom w:val="single" w:sz="12" w:space="0" w:color="auto"/>
            </w:tcBorders>
          </w:tcPr>
          <w:p w14:paraId="1A30CE8E" w14:textId="7469921D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NT-</w:t>
            </w: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D70E00C" w14:textId="46ACFB9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&lt;35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4E500A9E" w14:textId="4695A945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6FB43C91" w14:textId="65FF800F" w:rsidR="0040175E" w:rsidRPr="0040175E" w:rsidRDefault="0040175E" w:rsidP="00401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0-125</w:t>
            </w:r>
          </w:p>
        </w:tc>
      </w:tr>
    </w:tbl>
    <w:p w14:paraId="15638538" w14:textId="77777777" w:rsidR="00B37EFB" w:rsidRDefault="00B37EFB">
      <w:pPr>
        <w:rPr>
          <w:rFonts w:ascii="Times New Roman" w:hAnsi="Times New Roman" w:cs="Times New Roman"/>
          <w:sz w:val="20"/>
          <w:szCs w:val="20"/>
        </w:rPr>
      </w:pPr>
    </w:p>
    <w:p w14:paraId="1FE60181" w14:textId="18F4AD15" w:rsidR="00D548BC" w:rsidRPr="00B37EFB" w:rsidRDefault="00D548BC" w:rsidP="00D548B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7E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B37E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: </w:t>
      </w:r>
      <w:r w:rsidR="00CE0869" w:rsidRPr="00CE0869">
        <w:rPr>
          <w:rFonts w:ascii="Times New Roman" w:hAnsi="Times New Roman" w:cs="Times New Roman" w:hint="eastAsia"/>
          <w:b/>
          <w:bCs/>
          <w:sz w:val="20"/>
          <w:szCs w:val="20"/>
        </w:rPr>
        <w:t>Coagulation</w:t>
      </w:r>
    </w:p>
    <w:tbl>
      <w:tblPr>
        <w:tblStyle w:val="41"/>
        <w:tblW w:w="0" w:type="auto"/>
        <w:tblLook w:val="0620" w:firstRow="1" w:lastRow="0" w:firstColumn="0" w:lastColumn="0" w:noHBand="1" w:noVBand="1"/>
      </w:tblPr>
      <w:tblGrid>
        <w:gridCol w:w="2074"/>
        <w:gridCol w:w="2074"/>
        <w:gridCol w:w="2074"/>
        <w:gridCol w:w="2074"/>
      </w:tblGrid>
      <w:tr w:rsidR="00D548BC" w14:paraId="0CB01075" w14:textId="77777777" w:rsidTr="00FA1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55D47213" w14:textId="77777777" w:rsidR="00D548BC" w:rsidRPr="00B37EFB" w:rsidRDefault="00D548BC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5229364B" w14:textId="77777777" w:rsidR="00D548BC" w:rsidRPr="00B37EFB" w:rsidRDefault="00D548BC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214AA99" w14:textId="77777777" w:rsidR="00D548BC" w:rsidRPr="0040175E" w:rsidRDefault="00D548BC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DE170C5" w14:textId="77777777" w:rsidR="00D548BC" w:rsidRPr="0040175E" w:rsidRDefault="00D548BC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Reference range</w:t>
            </w:r>
          </w:p>
        </w:tc>
      </w:tr>
      <w:tr w:rsidR="00CE0869" w14:paraId="3DF240FA" w14:textId="77777777" w:rsidTr="00FA1646">
        <w:tc>
          <w:tcPr>
            <w:tcW w:w="2074" w:type="dxa"/>
            <w:tcBorders>
              <w:top w:val="single" w:sz="4" w:space="0" w:color="auto"/>
            </w:tcBorders>
          </w:tcPr>
          <w:p w14:paraId="597418A4" w14:textId="5C375E19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5E23800" w14:textId="544C6B60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28B2B78" w14:textId="39FFFAB8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00F81C6" w14:textId="039A15B9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10.4-12.6</w:t>
            </w:r>
          </w:p>
        </w:tc>
      </w:tr>
      <w:tr w:rsidR="00CE0869" w14:paraId="52083294" w14:textId="77777777" w:rsidTr="00FA1646">
        <w:tc>
          <w:tcPr>
            <w:tcW w:w="2074" w:type="dxa"/>
          </w:tcPr>
          <w:p w14:paraId="11B38B91" w14:textId="228912A6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PT%</w:t>
            </w:r>
          </w:p>
        </w:tc>
        <w:tc>
          <w:tcPr>
            <w:tcW w:w="2074" w:type="dxa"/>
          </w:tcPr>
          <w:p w14:paraId="2FFDFDDD" w14:textId="496F949F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109.4</w:t>
            </w:r>
          </w:p>
        </w:tc>
        <w:tc>
          <w:tcPr>
            <w:tcW w:w="2074" w:type="dxa"/>
          </w:tcPr>
          <w:p w14:paraId="3E00C600" w14:textId="0382BBBA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074" w:type="dxa"/>
          </w:tcPr>
          <w:p w14:paraId="3EB8C91D" w14:textId="39488506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74.0-120.0</w:t>
            </w:r>
          </w:p>
        </w:tc>
      </w:tr>
      <w:tr w:rsidR="00CE0869" w14:paraId="4150FEDE" w14:textId="77777777" w:rsidTr="00FA1646">
        <w:tc>
          <w:tcPr>
            <w:tcW w:w="2074" w:type="dxa"/>
          </w:tcPr>
          <w:p w14:paraId="1F8937D3" w14:textId="4B679595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INR</w:t>
            </w:r>
          </w:p>
        </w:tc>
        <w:tc>
          <w:tcPr>
            <w:tcW w:w="2074" w:type="dxa"/>
          </w:tcPr>
          <w:p w14:paraId="6E2F6E3E" w14:textId="0686A295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074" w:type="dxa"/>
          </w:tcPr>
          <w:p w14:paraId="2CA54380" w14:textId="4788CC98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074" w:type="dxa"/>
          </w:tcPr>
          <w:p w14:paraId="5B1B4C75" w14:textId="369156CD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0.86-1.14</w:t>
            </w:r>
          </w:p>
        </w:tc>
      </w:tr>
      <w:tr w:rsidR="00CE0869" w14:paraId="02BBE0D3" w14:textId="77777777" w:rsidTr="00FA1646">
        <w:tc>
          <w:tcPr>
            <w:tcW w:w="2074" w:type="dxa"/>
          </w:tcPr>
          <w:p w14:paraId="5B4E66BC" w14:textId="2A820027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Fbg</w:t>
            </w:r>
            <w:proofErr w:type="spellEnd"/>
          </w:p>
        </w:tc>
        <w:tc>
          <w:tcPr>
            <w:tcW w:w="2074" w:type="dxa"/>
          </w:tcPr>
          <w:p w14:paraId="69C81D33" w14:textId="1058D3C8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2074" w:type="dxa"/>
          </w:tcPr>
          <w:p w14:paraId="3D1524BD" w14:textId="1E4F5599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074" w:type="dxa"/>
          </w:tcPr>
          <w:p w14:paraId="6F2F401F" w14:textId="41419294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1.80-3.50</w:t>
            </w:r>
          </w:p>
        </w:tc>
      </w:tr>
      <w:tr w:rsidR="00CE0869" w14:paraId="3A48D1AB" w14:textId="77777777" w:rsidTr="00FA1646">
        <w:tc>
          <w:tcPr>
            <w:tcW w:w="2074" w:type="dxa"/>
          </w:tcPr>
          <w:p w14:paraId="7CAC9FFE" w14:textId="48C5F456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APTT</w:t>
            </w:r>
          </w:p>
        </w:tc>
        <w:tc>
          <w:tcPr>
            <w:tcW w:w="2074" w:type="dxa"/>
          </w:tcPr>
          <w:p w14:paraId="0582CCF7" w14:textId="1B4A25D2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2074" w:type="dxa"/>
          </w:tcPr>
          <w:p w14:paraId="05FDC353" w14:textId="0B419BFE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74" w:type="dxa"/>
          </w:tcPr>
          <w:p w14:paraId="733B0557" w14:textId="3C8C4BB0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23.3-32.5</w:t>
            </w:r>
          </w:p>
        </w:tc>
      </w:tr>
      <w:tr w:rsidR="00CE0869" w14:paraId="21157F6D" w14:textId="77777777" w:rsidTr="00FA1646">
        <w:tc>
          <w:tcPr>
            <w:tcW w:w="2074" w:type="dxa"/>
          </w:tcPr>
          <w:p w14:paraId="16A058BA" w14:textId="71ECCC54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APTT-R</w:t>
            </w:r>
          </w:p>
        </w:tc>
        <w:tc>
          <w:tcPr>
            <w:tcW w:w="2074" w:type="dxa"/>
          </w:tcPr>
          <w:p w14:paraId="2078959D" w14:textId="34B10319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074" w:type="dxa"/>
          </w:tcPr>
          <w:p w14:paraId="4D106ACC" w14:textId="72E8259D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074" w:type="dxa"/>
          </w:tcPr>
          <w:p w14:paraId="09DDE7E2" w14:textId="5C38698B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0.85-1.20</w:t>
            </w:r>
          </w:p>
        </w:tc>
      </w:tr>
      <w:tr w:rsidR="00CE0869" w14:paraId="4582E877" w14:textId="77777777" w:rsidTr="00CE0869">
        <w:tc>
          <w:tcPr>
            <w:tcW w:w="2074" w:type="dxa"/>
          </w:tcPr>
          <w:p w14:paraId="50C64686" w14:textId="1AD11FE0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2074" w:type="dxa"/>
          </w:tcPr>
          <w:p w14:paraId="618C58EC" w14:textId="708C754C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2074" w:type="dxa"/>
          </w:tcPr>
          <w:p w14:paraId="603C3232" w14:textId="195FD4E5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74" w:type="dxa"/>
          </w:tcPr>
          <w:p w14:paraId="005E878D" w14:textId="5C860A11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14.0-21.0</w:t>
            </w:r>
          </w:p>
        </w:tc>
      </w:tr>
      <w:tr w:rsidR="00CE0869" w14:paraId="626F3CB4" w14:textId="77777777" w:rsidTr="00CE0869">
        <w:tc>
          <w:tcPr>
            <w:tcW w:w="2074" w:type="dxa"/>
            <w:tcBorders>
              <w:bottom w:val="single" w:sz="12" w:space="0" w:color="auto"/>
            </w:tcBorders>
          </w:tcPr>
          <w:p w14:paraId="4A1CF892" w14:textId="4B2868E0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478CB02" w14:textId="4CEB66F2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391100FD" w14:textId="4D693BBB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mg/L FEU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C5FCE03" w14:textId="4A5AC843" w:rsidR="00CE0869" w:rsidRPr="00CE0869" w:rsidRDefault="00CE0869" w:rsidP="00CE08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869">
              <w:rPr>
                <w:rFonts w:ascii="Times New Roman" w:hAnsi="Times New Roman" w:cs="Times New Roman"/>
                <w:sz w:val="16"/>
                <w:szCs w:val="16"/>
              </w:rPr>
              <w:t>0-0.55</w:t>
            </w:r>
          </w:p>
        </w:tc>
      </w:tr>
    </w:tbl>
    <w:p w14:paraId="08ADE261" w14:textId="77777777" w:rsidR="0040175E" w:rsidRDefault="0040175E">
      <w:pPr>
        <w:rPr>
          <w:rFonts w:ascii="Times New Roman" w:hAnsi="Times New Roman" w:cs="Times New Roman"/>
          <w:sz w:val="20"/>
          <w:szCs w:val="20"/>
        </w:rPr>
      </w:pPr>
    </w:p>
    <w:p w14:paraId="361BCD84" w14:textId="73A4B556" w:rsidR="00C0612D" w:rsidRPr="00B37EFB" w:rsidRDefault="00C0612D" w:rsidP="00C0612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7E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B37E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umor Markers</w:t>
      </w:r>
    </w:p>
    <w:tbl>
      <w:tblPr>
        <w:tblStyle w:val="41"/>
        <w:tblW w:w="0" w:type="auto"/>
        <w:tblLook w:val="0620" w:firstRow="1" w:lastRow="0" w:firstColumn="0" w:lastColumn="0" w:noHBand="1" w:noVBand="1"/>
      </w:tblPr>
      <w:tblGrid>
        <w:gridCol w:w="2074"/>
        <w:gridCol w:w="2074"/>
        <w:gridCol w:w="2074"/>
        <w:gridCol w:w="2074"/>
      </w:tblGrid>
      <w:tr w:rsidR="00C0612D" w14:paraId="6C69E765" w14:textId="77777777" w:rsidTr="00FA1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63A81685" w14:textId="77777777" w:rsidR="00C0612D" w:rsidRPr="00B37EFB" w:rsidRDefault="00C0612D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274D6CA" w14:textId="77777777" w:rsidR="00C0612D" w:rsidRPr="00B37EFB" w:rsidRDefault="00C0612D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760E17F" w14:textId="77777777" w:rsidR="00C0612D" w:rsidRPr="0040175E" w:rsidRDefault="00C0612D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7AB77E01" w14:textId="77777777" w:rsidR="00C0612D" w:rsidRPr="0040175E" w:rsidRDefault="00C0612D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Reference range</w:t>
            </w:r>
          </w:p>
        </w:tc>
      </w:tr>
      <w:tr w:rsidR="00C0612D" w14:paraId="2DB269B7" w14:textId="77777777" w:rsidTr="00E76285">
        <w:tc>
          <w:tcPr>
            <w:tcW w:w="2074" w:type="dxa"/>
            <w:tcBorders>
              <w:top w:val="single" w:sz="4" w:space="0" w:color="auto"/>
            </w:tcBorders>
          </w:tcPr>
          <w:p w14:paraId="35DEF16C" w14:textId="1AC16172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>CA24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4E08D15" w14:textId="06FD43AD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>&lt;2.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5913817" w14:textId="60187FF1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/ml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F21C5E9" w14:textId="0E0F17A7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≤25.0</w:t>
            </w:r>
          </w:p>
        </w:tc>
      </w:tr>
      <w:tr w:rsidR="00C0612D" w14:paraId="145EB98B" w14:textId="77777777" w:rsidTr="00E76285">
        <w:tc>
          <w:tcPr>
            <w:tcW w:w="2074" w:type="dxa"/>
          </w:tcPr>
          <w:p w14:paraId="308E64CD" w14:textId="272F4877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>AFP</w:t>
            </w:r>
          </w:p>
        </w:tc>
        <w:tc>
          <w:tcPr>
            <w:tcW w:w="2074" w:type="dxa"/>
          </w:tcPr>
          <w:p w14:paraId="61BDE5B6" w14:textId="657CB5F8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074" w:type="dxa"/>
            <w:vAlign w:val="center"/>
          </w:tcPr>
          <w:p w14:paraId="4D225DC5" w14:textId="6AEE9ED0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g/ml</w:t>
            </w:r>
          </w:p>
        </w:tc>
        <w:tc>
          <w:tcPr>
            <w:tcW w:w="2074" w:type="dxa"/>
            <w:vAlign w:val="center"/>
          </w:tcPr>
          <w:p w14:paraId="3A742290" w14:textId="0A8C5E79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≤20.0</w:t>
            </w:r>
          </w:p>
        </w:tc>
      </w:tr>
      <w:tr w:rsidR="00C0612D" w14:paraId="1FB4EE5B" w14:textId="77777777" w:rsidTr="00E76285">
        <w:tc>
          <w:tcPr>
            <w:tcW w:w="2074" w:type="dxa"/>
          </w:tcPr>
          <w:p w14:paraId="1100CB10" w14:textId="397D5B44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>CEA</w:t>
            </w:r>
          </w:p>
        </w:tc>
        <w:tc>
          <w:tcPr>
            <w:tcW w:w="2074" w:type="dxa"/>
          </w:tcPr>
          <w:p w14:paraId="667AD5D0" w14:textId="71614922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74" w:type="dxa"/>
            <w:vAlign w:val="center"/>
          </w:tcPr>
          <w:p w14:paraId="116984D3" w14:textId="123D5D83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g/ml</w:t>
            </w:r>
          </w:p>
        </w:tc>
        <w:tc>
          <w:tcPr>
            <w:tcW w:w="2074" w:type="dxa"/>
            <w:vAlign w:val="center"/>
          </w:tcPr>
          <w:p w14:paraId="18195A96" w14:textId="4551A333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≤5.00</w:t>
            </w:r>
          </w:p>
        </w:tc>
      </w:tr>
      <w:tr w:rsidR="00C0612D" w14:paraId="79D4E578" w14:textId="77777777" w:rsidTr="00E76285">
        <w:tc>
          <w:tcPr>
            <w:tcW w:w="2074" w:type="dxa"/>
          </w:tcPr>
          <w:p w14:paraId="7B28E5EF" w14:textId="6D307D7D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>CA19-9</w:t>
            </w:r>
          </w:p>
        </w:tc>
        <w:tc>
          <w:tcPr>
            <w:tcW w:w="2074" w:type="dxa"/>
          </w:tcPr>
          <w:p w14:paraId="6B09E999" w14:textId="7438DEAE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>&lt;2</w:t>
            </w:r>
          </w:p>
        </w:tc>
        <w:tc>
          <w:tcPr>
            <w:tcW w:w="2074" w:type="dxa"/>
            <w:vAlign w:val="center"/>
          </w:tcPr>
          <w:p w14:paraId="76538272" w14:textId="4E48AAF2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/ml</w:t>
            </w:r>
          </w:p>
        </w:tc>
        <w:tc>
          <w:tcPr>
            <w:tcW w:w="2074" w:type="dxa"/>
            <w:vAlign w:val="center"/>
          </w:tcPr>
          <w:p w14:paraId="7CC056F5" w14:textId="39DE9547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≤34.0</w:t>
            </w:r>
          </w:p>
        </w:tc>
      </w:tr>
      <w:tr w:rsidR="00C0612D" w14:paraId="015C5030" w14:textId="77777777" w:rsidTr="00E76285">
        <w:tc>
          <w:tcPr>
            <w:tcW w:w="2074" w:type="dxa"/>
          </w:tcPr>
          <w:p w14:paraId="62C7711E" w14:textId="2339EE6E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>CA125</w:t>
            </w:r>
          </w:p>
        </w:tc>
        <w:tc>
          <w:tcPr>
            <w:tcW w:w="2074" w:type="dxa"/>
          </w:tcPr>
          <w:p w14:paraId="184B8343" w14:textId="4B928C73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2074" w:type="dxa"/>
            <w:vAlign w:val="center"/>
          </w:tcPr>
          <w:p w14:paraId="23F76261" w14:textId="5AB5446A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/ml</w:t>
            </w:r>
          </w:p>
        </w:tc>
        <w:tc>
          <w:tcPr>
            <w:tcW w:w="2074" w:type="dxa"/>
            <w:vAlign w:val="center"/>
          </w:tcPr>
          <w:p w14:paraId="6485F030" w14:textId="02A2195C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≤35.0</w:t>
            </w:r>
          </w:p>
        </w:tc>
      </w:tr>
      <w:tr w:rsidR="00C0612D" w14:paraId="7C112DE6" w14:textId="77777777" w:rsidTr="00E76285">
        <w:tc>
          <w:tcPr>
            <w:tcW w:w="2074" w:type="dxa"/>
            <w:tcBorders>
              <w:bottom w:val="single" w:sz="12" w:space="0" w:color="auto"/>
            </w:tcBorders>
          </w:tcPr>
          <w:p w14:paraId="4D7CE062" w14:textId="696AE2B6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>CA72-4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4AB8EA1E" w14:textId="7FCDD63A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hAnsi="Times New Roman" w:cs="Times New Roman"/>
                <w:sz w:val="16"/>
                <w:szCs w:val="16"/>
              </w:rPr>
              <w:t xml:space="preserve">10.9 </w:t>
            </w: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↑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32FA5006" w14:textId="443F1544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/ml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47DCC8D3" w14:textId="33240CBA" w:rsidR="00C0612D" w:rsidRPr="00C0612D" w:rsidRDefault="00C0612D" w:rsidP="00C061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1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≤9.8</w:t>
            </w:r>
          </w:p>
        </w:tc>
      </w:tr>
    </w:tbl>
    <w:p w14:paraId="7DEBF56F" w14:textId="77777777" w:rsidR="00CE0869" w:rsidRDefault="00CE0869">
      <w:pPr>
        <w:rPr>
          <w:rFonts w:ascii="Times New Roman" w:hAnsi="Times New Roman" w:cs="Times New Roman"/>
          <w:sz w:val="20"/>
          <w:szCs w:val="20"/>
        </w:rPr>
      </w:pPr>
    </w:p>
    <w:p w14:paraId="507E9773" w14:textId="35C311D1" w:rsidR="005C7898" w:rsidRPr="00B37EFB" w:rsidRDefault="005C7898" w:rsidP="005C78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7E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B37E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: </w:t>
      </w:r>
      <w:r w:rsidRPr="005C7898">
        <w:rPr>
          <w:rFonts w:ascii="Times New Roman" w:hAnsi="Times New Roman" w:cs="Times New Roman" w:hint="eastAsia"/>
          <w:b/>
          <w:bCs/>
          <w:sz w:val="20"/>
          <w:szCs w:val="20"/>
        </w:rPr>
        <w:t>Serum IgG subclasses</w:t>
      </w:r>
    </w:p>
    <w:tbl>
      <w:tblPr>
        <w:tblStyle w:val="41"/>
        <w:tblW w:w="0" w:type="auto"/>
        <w:tblLook w:val="0620" w:firstRow="1" w:lastRow="0" w:firstColumn="0" w:lastColumn="0" w:noHBand="1" w:noVBand="1"/>
      </w:tblPr>
      <w:tblGrid>
        <w:gridCol w:w="2074"/>
        <w:gridCol w:w="2074"/>
        <w:gridCol w:w="2074"/>
        <w:gridCol w:w="2074"/>
      </w:tblGrid>
      <w:tr w:rsidR="005C7898" w14:paraId="7F9562F4" w14:textId="77777777" w:rsidTr="00FA1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23850287" w14:textId="77777777" w:rsidR="005C7898" w:rsidRPr="00B37EFB" w:rsidRDefault="005C7898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0BEB029" w14:textId="77777777" w:rsidR="005C7898" w:rsidRPr="00B37EFB" w:rsidRDefault="005C7898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6E78FACB" w14:textId="77777777" w:rsidR="005C7898" w:rsidRPr="0040175E" w:rsidRDefault="005C7898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23A3F26" w14:textId="77777777" w:rsidR="005C7898" w:rsidRPr="0040175E" w:rsidRDefault="005C7898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Reference range</w:t>
            </w:r>
          </w:p>
        </w:tc>
      </w:tr>
      <w:tr w:rsidR="005C7898" w14:paraId="39626AD6" w14:textId="77777777" w:rsidTr="006C6209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10215CA" w14:textId="349ADAF9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G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80AB6A1" w14:textId="34FAC272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2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E0D2CEE" w14:textId="3B5C8205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g/L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A819C9F" w14:textId="5A00FED9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41-10444</w:t>
            </w:r>
          </w:p>
        </w:tc>
      </w:tr>
      <w:tr w:rsidR="005C7898" w14:paraId="43C7DCCC" w14:textId="77777777" w:rsidTr="006C6209">
        <w:tc>
          <w:tcPr>
            <w:tcW w:w="2074" w:type="dxa"/>
            <w:vAlign w:val="center"/>
          </w:tcPr>
          <w:p w14:paraId="0FA95CE0" w14:textId="5E4A9742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G2</w:t>
            </w:r>
          </w:p>
        </w:tc>
        <w:tc>
          <w:tcPr>
            <w:tcW w:w="2074" w:type="dxa"/>
            <w:vAlign w:val="center"/>
          </w:tcPr>
          <w:p w14:paraId="6F5CBBA3" w14:textId="182BDD35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79</w:t>
            </w:r>
          </w:p>
        </w:tc>
        <w:tc>
          <w:tcPr>
            <w:tcW w:w="2074" w:type="dxa"/>
            <w:vAlign w:val="center"/>
          </w:tcPr>
          <w:p w14:paraId="53975A3E" w14:textId="209538A1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g/L</w:t>
            </w:r>
          </w:p>
        </w:tc>
        <w:tc>
          <w:tcPr>
            <w:tcW w:w="2074" w:type="dxa"/>
            <w:vAlign w:val="center"/>
          </w:tcPr>
          <w:p w14:paraId="706DEA71" w14:textId="7AD20172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1-8064</w:t>
            </w:r>
          </w:p>
        </w:tc>
      </w:tr>
      <w:tr w:rsidR="005C7898" w14:paraId="33AC427C" w14:textId="77777777" w:rsidTr="006C6209">
        <w:tc>
          <w:tcPr>
            <w:tcW w:w="2074" w:type="dxa"/>
            <w:vAlign w:val="center"/>
          </w:tcPr>
          <w:p w14:paraId="0E852F26" w14:textId="45E3FF34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G3</w:t>
            </w:r>
          </w:p>
        </w:tc>
        <w:tc>
          <w:tcPr>
            <w:tcW w:w="2074" w:type="dxa"/>
            <w:vAlign w:val="center"/>
          </w:tcPr>
          <w:p w14:paraId="266E6B78" w14:textId="7601A5B5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2074" w:type="dxa"/>
            <w:vAlign w:val="center"/>
          </w:tcPr>
          <w:p w14:paraId="751DA9F1" w14:textId="22E17F64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g/L</w:t>
            </w:r>
          </w:p>
        </w:tc>
        <w:tc>
          <w:tcPr>
            <w:tcW w:w="2074" w:type="dxa"/>
            <w:vAlign w:val="center"/>
          </w:tcPr>
          <w:p w14:paraId="0E0D6A1B" w14:textId="32BB6FB4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-895</w:t>
            </w:r>
          </w:p>
        </w:tc>
      </w:tr>
      <w:tr w:rsidR="005C7898" w14:paraId="110E99FC" w14:textId="77777777" w:rsidTr="006C6209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727F5D1F" w14:textId="63FC3576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G4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1B245272" w14:textId="3CAFD543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5B7B8D58" w14:textId="65B7FCBD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g/L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2DEA5012" w14:textId="4D8AE7BF" w:rsidR="005C7898" w:rsidRPr="005C7898" w:rsidRDefault="005C7898" w:rsidP="005C78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8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-2090</w:t>
            </w:r>
          </w:p>
        </w:tc>
      </w:tr>
    </w:tbl>
    <w:p w14:paraId="5903D7EA" w14:textId="77777777" w:rsidR="005C7898" w:rsidRDefault="005C7898">
      <w:pPr>
        <w:rPr>
          <w:rFonts w:ascii="Times New Roman" w:hAnsi="Times New Roman" w:cs="Times New Roman" w:hint="eastAsia"/>
          <w:sz w:val="20"/>
          <w:szCs w:val="20"/>
        </w:rPr>
      </w:pPr>
    </w:p>
    <w:p w14:paraId="68BE4ABF" w14:textId="698ADEA5" w:rsidR="008C5D70" w:rsidRPr="00B37EFB" w:rsidRDefault="008C5D70" w:rsidP="008C5D7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7E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B37E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: </w:t>
      </w:r>
      <w:r w:rsidRPr="008C5D7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nfectious Disease Screening Panel </w:t>
      </w:r>
    </w:p>
    <w:tbl>
      <w:tblPr>
        <w:tblStyle w:val="41"/>
        <w:tblW w:w="0" w:type="auto"/>
        <w:tblLook w:val="0620" w:firstRow="1" w:lastRow="0" w:firstColumn="0" w:lastColumn="0" w:noHBand="1" w:noVBand="1"/>
      </w:tblPr>
      <w:tblGrid>
        <w:gridCol w:w="2074"/>
        <w:gridCol w:w="2074"/>
        <w:gridCol w:w="2074"/>
        <w:gridCol w:w="2074"/>
      </w:tblGrid>
      <w:tr w:rsidR="008C5D70" w14:paraId="27C9D285" w14:textId="77777777" w:rsidTr="00FA1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6746681D" w14:textId="77777777" w:rsidR="008C5D70" w:rsidRPr="00B37EFB" w:rsidRDefault="008C5D70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314FB80" w14:textId="77777777" w:rsidR="008C5D70" w:rsidRPr="00B37EFB" w:rsidRDefault="008C5D70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EFB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2701249C" w14:textId="77777777" w:rsidR="008C5D70" w:rsidRPr="0040175E" w:rsidRDefault="008C5D70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71E6369B" w14:textId="77777777" w:rsidR="008C5D70" w:rsidRPr="0040175E" w:rsidRDefault="008C5D70" w:rsidP="00FA1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75E">
              <w:rPr>
                <w:rFonts w:ascii="Times New Roman" w:hAnsi="Times New Roman" w:cs="Times New Roman"/>
                <w:sz w:val="16"/>
                <w:szCs w:val="16"/>
              </w:rPr>
              <w:t>Reference range</w:t>
            </w:r>
          </w:p>
        </w:tc>
      </w:tr>
      <w:tr w:rsidR="008C5D70" w14:paraId="40EF8923" w14:textId="77777777" w:rsidTr="00B517CB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49DF5B0" w14:textId="0EED2391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BeA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AE70B59" w14:textId="7DA7D28B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0.4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CAB27D4" w14:textId="6B34C277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/CO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D23C954" w14:textId="6475DF96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&lt;1.00</w:t>
            </w:r>
          </w:p>
        </w:tc>
      </w:tr>
      <w:tr w:rsidR="008C5D70" w14:paraId="5D896D8D" w14:textId="77777777" w:rsidTr="00B517CB">
        <w:tc>
          <w:tcPr>
            <w:tcW w:w="2074" w:type="dxa"/>
            <w:vAlign w:val="center"/>
          </w:tcPr>
          <w:p w14:paraId="406CD397" w14:textId="37503B04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BeAb</w:t>
            </w:r>
            <w:proofErr w:type="spellEnd"/>
          </w:p>
        </w:tc>
        <w:tc>
          <w:tcPr>
            <w:tcW w:w="2074" w:type="dxa"/>
            <w:vAlign w:val="center"/>
          </w:tcPr>
          <w:p w14:paraId="29FE1376" w14:textId="1B555789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1.88</w:t>
            </w:r>
          </w:p>
        </w:tc>
        <w:tc>
          <w:tcPr>
            <w:tcW w:w="2074" w:type="dxa"/>
            <w:vAlign w:val="center"/>
          </w:tcPr>
          <w:p w14:paraId="133D53E9" w14:textId="00591E3B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/CO</w:t>
            </w:r>
          </w:p>
        </w:tc>
        <w:tc>
          <w:tcPr>
            <w:tcW w:w="2074" w:type="dxa"/>
            <w:vAlign w:val="center"/>
          </w:tcPr>
          <w:p w14:paraId="32C8D468" w14:textId="17A04C31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&gt;1.00</w:t>
            </w:r>
          </w:p>
        </w:tc>
      </w:tr>
      <w:tr w:rsidR="008C5D70" w14:paraId="733B97C8" w14:textId="77777777" w:rsidTr="00B517CB">
        <w:tc>
          <w:tcPr>
            <w:tcW w:w="2074" w:type="dxa"/>
            <w:vAlign w:val="center"/>
          </w:tcPr>
          <w:p w14:paraId="7C3C96E8" w14:textId="45E1D827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BcAb</w:t>
            </w:r>
            <w:proofErr w:type="spellEnd"/>
          </w:p>
        </w:tc>
        <w:tc>
          <w:tcPr>
            <w:tcW w:w="2074" w:type="dxa"/>
            <w:vAlign w:val="center"/>
          </w:tcPr>
          <w:p w14:paraId="3B763692" w14:textId="7A170002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0.12</w:t>
            </w:r>
          </w:p>
        </w:tc>
        <w:tc>
          <w:tcPr>
            <w:tcW w:w="2074" w:type="dxa"/>
            <w:vAlign w:val="center"/>
          </w:tcPr>
          <w:p w14:paraId="41185548" w14:textId="05748F66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/CO</w:t>
            </w:r>
          </w:p>
        </w:tc>
        <w:tc>
          <w:tcPr>
            <w:tcW w:w="2074" w:type="dxa"/>
            <w:vAlign w:val="center"/>
          </w:tcPr>
          <w:p w14:paraId="5D8C879E" w14:textId="21B7127F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&lt;1.00</w:t>
            </w:r>
          </w:p>
        </w:tc>
      </w:tr>
      <w:tr w:rsidR="008C5D70" w14:paraId="1AF23A5F" w14:textId="77777777" w:rsidTr="00B517CB">
        <w:tc>
          <w:tcPr>
            <w:tcW w:w="2074" w:type="dxa"/>
            <w:vAlign w:val="center"/>
          </w:tcPr>
          <w:p w14:paraId="503AB643" w14:textId="3D708E3F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V-Ab</w:t>
            </w:r>
          </w:p>
        </w:tc>
        <w:tc>
          <w:tcPr>
            <w:tcW w:w="2074" w:type="dxa"/>
            <w:vAlign w:val="center"/>
          </w:tcPr>
          <w:p w14:paraId="776F03AD" w14:textId="0B811994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0.08</w:t>
            </w:r>
          </w:p>
        </w:tc>
        <w:tc>
          <w:tcPr>
            <w:tcW w:w="2074" w:type="dxa"/>
            <w:vAlign w:val="center"/>
          </w:tcPr>
          <w:p w14:paraId="78ECEDCB" w14:textId="3C2F15CB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/CO</w:t>
            </w:r>
          </w:p>
        </w:tc>
        <w:tc>
          <w:tcPr>
            <w:tcW w:w="2074" w:type="dxa"/>
            <w:vAlign w:val="center"/>
          </w:tcPr>
          <w:p w14:paraId="346B7EF5" w14:textId="11617EE5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&lt;1.00</w:t>
            </w:r>
          </w:p>
        </w:tc>
      </w:tr>
      <w:tr w:rsidR="008C5D70" w14:paraId="2E81AA9A" w14:textId="77777777" w:rsidTr="00B517CB">
        <w:tc>
          <w:tcPr>
            <w:tcW w:w="2074" w:type="dxa"/>
            <w:vAlign w:val="center"/>
          </w:tcPr>
          <w:p w14:paraId="59B61F48" w14:textId="24DF4457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-Ab</w:t>
            </w:r>
          </w:p>
        </w:tc>
        <w:tc>
          <w:tcPr>
            <w:tcW w:w="2074" w:type="dxa"/>
            <w:vAlign w:val="center"/>
          </w:tcPr>
          <w:p w14:paraId="3ADB0604" w14:textId="4EC64CF3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0.08</w:t>
            </w:r>
          </w:p>
        </w:tc>
        <w:tc>
          <w:tcPr>
            <w:tcW w:w="2074" w:type="dxa"/>
            <w:vAlign w:val="center"/>
          </w:tcPr>
          <w:p w14:paraId="7F82A0C4" w14:textId="1A44B2B0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/CO</w:t>
            </w:r>
          </w:p>
        </w:tc>
        <w:tc>
          <w:tcPr>
            <w:tcW w:w="2074" w:type="dxa"/>
            <w:vAlign w:val="center"/>
          </w:tcPr>
          <w:p w14:paraId="515E6CD3" w14:textId="6D48FCD9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&lt;1.00</w:t>
            </w:r>
          </w:p>
        </w:tc>
      </w:tr>
      <w:tr w:rsidR="008C5D70" w14:paraId="02E61602" w14:textId="77777777" w:rsidTr="00B517CB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3F7AA884" w14:textId="3FEDEFCB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V Ag/Ab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5F9FB03C" w14:textId="1456ED68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0.10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0C38D74D" w14:textId="6BB3116F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/CO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7BA84EDB" w14:textId="4C4FE8CA" w:rsidR="008C5D70" w:rsidRPr="008C5D70" w:rsidRDefault="008C5D70" w:rsidP="008C5D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(</w:t>
            </w:r>
            <w:proofErr w:type="gramEnd"/>
            <w:r w:rsidRPr="008C5D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 &lt;1.00</w:t>
            </w:r>
          </w:p>
        </w:tc>
      </w:tr>
    </w:tbl>
    <w:p w14:paraId="72AC6F35" w14:textId="77777777" w:rsidR="008C5D70" w:rsidRDefault="008C5D70">
      <w:pPr>
        <w:rPr>
          <w:rFonts w:ascii="Times New Roman" w:hAnsi="Times New Roman" w:cs="Times New Roman"/>
          <w:sz w:val="20"/>
          <w:szCs w:val="20"/>
        </w:rPr>
      </w:pPr>
    </w:p>
    <w:p w14:paraId="58D9F151" w14:textId="55EDA1BA" w:rsidR="006A119A" w:rsidRDefault="006A119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sz w:val="20"/>
          <w:szCs w:val="20"/>
        </w:rPr>
        <w:t>figure 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ontains all the pathology</w:t>
      </w:r>
      <w:r>
        <w:rPr>
          <w:rFonts w:ascii="Times New Roman" w:hAnsi="Times New Roman" w:cs="Times New Roman" w:hint="eastAsia"/>
          <w:sz w:val="20"/>
          <w:szCs w:val="20"/>
        </w:rPr>
        <w:t xml:space="preserve"> results of this patient.</w:t>
      </w:r>
      <w:r w:rsidR="00F32E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32E1F" w:rsidRPr="00F32E1F">
        <w:rPr>
          <w:rFonts w:ascii="Times New Roman" w:hAnsi="Times New Roman" w:cs="Times New Roman" w:hint="eastAsia"/>
          <w:sz w:val="20"/>
          <w:szCs w:val="20"/>
        </w:rPr>
        <w:t xml:space="preserve">Figure </w:t>
      </w:r>
      <w:r w:rsidR="00F32E1F">
        <w:rPr>
          <w:rFonts w:ascii="Times New Roman" w:hAnsi="Times New Roman" w:cs="Times New Roman" w:hint="eastAsia"/>
          <w:sz w:val="20"/>
          <w:szCs w:val="20"/>
        </w:rPr>
        <w:t>1</w:t>
      </w:r>
      <w:r w:rsidR="00F32E1F" w:rsidRPr="00F32E1F">
        <w:rPr>
          <w:rFonts w:ascii="Times New Roman" w:hAnsi="Times New Roman" w:cs="Times New Roman" w:hint="eastAsia"/>
          <w:sz w:val="20"/>
          <w:szCs w:val="20"/>
        </w:rPr>
        <w:t xml:space="preserve">a to </w:t>
      </w:r>
      <w:r w:rsidR="00F32E1F">
        <w:rPr>
          <w:rFonts w:ascii="Times New Roman" w:hAnsi="Times New Roman" w:cs="Times New Roman" w:hint="eastAsia"/>
          <w:sz w:val="20"/>
          <w:szCs w:val="20"/>
        </w:rPr>
        <w:t>1</w:t>
      </w:r>
      <w:r w:rsidR="00F32E1F" w:rsidRPr="00F32E1F">
        <w:rPr>
          <w:rFonts w:ascii="Times New Roman" w:hAnsi="Times New Roman" w:cs="Times New Roman" w:hint="eastAsia"/>
          <w:sz w:val="20"/>
          <w:szCs w:val="20"/>
        </w:rPr>
        <w:t>c are respectively for the pancreatoduodenectomy specimen, the EUS-FNA specimen in 2025.02, and the fine needle biopsy specimen in 2023.12.</w:t>
      </w:r>
    </w:p>
    <w:p w14:paraId="210013D0" w14:textId="236485D4" w:rsidR="00F32E1F" w:rsidRPr="00B37EFB" w:rsidRDefault="00F32E1F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626EE92F" wp14:editId="7DF735C1">
            <wp:extent cx="4126230" cy="3360696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4405" cy="3375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2E1F" w:rsidRPr="00B37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53884" w14:textId="77777777" w:rsidR="00C83462" w:rsidRDefault="00C83462" w:rsidP="006A119A">
      <w:pPr>
        <w:rPr>
          <w:rFonts w:hint="eastAsia"/>
        </w:rPr>
      </w:pPr>
      <w:r>
        <w:separator/>
      </w:r>
    </w:p>
  </w:endnote>
  <w:endnote w:type="continuationSeparator" w:id="0">
    <w:p w14:paraId="7AE2AC65" w14:textId="77777777" w:rsidR="00C83462" w:rsidRDefault="00C83462" w:rsidP="006A11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B17CA" w14:textId="77777777" w:rsidR="00C83462" w:rsidRDefault="00C83462" w:rsidP="006A119A">
      <w:pPr>
        <w:rPr>
          <w:rFonts w:hint="eastAsia"/>
        </w:rPr>
      </w:pPr>
      <w:r>
        <w:separator/>
      </w:r>
    </w:p>
  </w:footnote>
  <w:footnote w:type="continuationSeparator" w:id="0">
    <w:p w14:paraId="2660776F" w14:textId="77777777" w:rsidR="00C83462" w:rsidRDefault="00C83462" w:rsidP="006A11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DC"/>
    <w:rsid w:val="000662D5"/>
    <w:rsid w:val="00066AC8"/>
    <w:rsid w:val="001B5E18"/>
    <w:rsid w:val="003845B1"/>
    <w:rsid w:val="003B6037"/>
    <w:rsid w:val="0040175E"/>
    <w:rsid w:val="004D6C3A"/>
    <w:rsid w:val="005C7898"/>
    <w:rsid w:val="0068150C"/>
    <w:rsid w:val="006973E1"/>
    <w:rsid w:val="006A119A"/>
    <w:rsid w:val="008C5D70"/>
    <w:rsid w:val="009752DC"/>
    <w:rsid w:val="00B37EFB"/>
    <w:rsid w:val="00C0612D"/>
    <w:rsid w:val="00C83462"/>
    <w:rsid w:val="00C92535"/>
    <w:rsid w:val="00CE0869"/>
    <w:rsid w:val="00D548BC"/>
    <w:rsid w:val="00F3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E5D62"/>
  <w15:chartTrackingRefBased/>
  <w15:docId w15:val="{DB26E2EA-B669-4B86-90A6-79256A6F8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52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52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52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52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52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52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52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52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52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5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5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52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52D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52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52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52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52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52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5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52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52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52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52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52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52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5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52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52D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37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B37E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">
    <w:name w:val="header"/>
    <w:basedOn w:val="a"/>
    <w:link w:val="af0"/>
    <w:uiPriority w:val="99"/>
    <w:unhideWhenUsed/>
    <w:rsid w:val="006A11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A119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A1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A11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u</dc:creator>
  <cp:keywords/>
  <dc:description/>
  <cp:lastModifiedBy>Charlotte Lu</cp:lastModifiedBy>
  <cp:revision>12</cp:revision>
  <dcterms:created xsi:type="dcterms:W3CDTF">2025-10-07T03:18:00Z</dcterms:created>
  <dcterms:modified xsi:type="dcterms:W3CDTF">2026-02-09T14:41:00Z</dcterms:modified>
</cp:coreProperties>
</file>